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1BCC2" w14:textId="30A48682" w:rsidR="000C6DD9" w:rsidRDefault="003172E2" w:rsidP="000C6DD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53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D75D8">
        <w:rPr>
          <w:rFonts w:ascii="Times New Roman" w:hAnsi="Times New Roman" w:cs="Times New Roman"/>
          <w:b/>
          <w:bCs/>
          <w:sz w:val="24"/>
          <w:szCs w:val="24"/>
          <w:lang w:val="en-US"/>
        </w:rPr>
        <w:t>1A</w:t>
      </w:r>
    </w:p>
    <w:p w14:paraId="6926917F" w14:textId="77777777" w:rsidR="003A622F" w:rsidRPr="005E5326" w:rsidRDefault="003A622F" w:rsidP="000C6DD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B34B7F" w14:textId="13E72933" w:rsidR="000C6DD9" w:rsidRPr="00A13BB7" w:rsidRDefault="000C6DD9" w:rsidP="000C6DD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3B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estionnaire </w:t>
      </w:r>
      <w:r w:rsidR="003A622F" w:rsidRPr="00A13BB7">
        <w:rPr>
          <w:rFonts w:ascii="Times New Roman" w:hAnsi="Times New Roman" w:cs="Times New Roman"/>
          <w:b/>
          <w:bCs/>
          <w:sz w:val="24"/>
          <w:szCs w:val="24"/>
          <w:lang w:val="en-US"/>
        </w:rPr>
        <w:t>to assess knowledge, attitude, and practices related to swallowing and dysphagia in community</w:t>
      </w:r>
      <w:r w:rsidR="00FB73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welling adults of South India</w:t>
      </w:r>
    </w:p>
    <w:p w14:paraId="7A642C10" w14:textId="06CDFA1C" w:rsidR="000C6DD9" w:rsidRDefault="000C6DD9" w:rsidP="00E14B9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6765EF" w14:textId="77777777" w:rsidR="00E14B93" w:rsidRPr="00C57CB2" w:rsidRDefault="00E14B93" w:rsidP="00E14B9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57CB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structions: Read the questions carefully and answer all of them accordingly. </w:t>
      </w:r>
    </w:p>
    <w:p w14:paraId="2700A930" w14:textId="77777777" w:rsidR="00E14B93" w:rsidRPr="005E5326" w:rsidRDefault="00E14B93" w:rsidP="00E14B9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FB556D" w14:textId="6C7B828D" w:rsidR="000C6DD9" w:rsidRPr="005E5326" w:rsidRDefault="000C6DD9" w:rsidP="000C6DD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>Section 1: Demographic details</w:t>
      </w:r>
    </w:p>
    <w:p w14:paraId="2A0CB6C2" w14:textId="77777777" w:rsidR="00582D2A" w:rsidRPr="005E5326" w:rsidRDefault="000C6DD9" w:rsidP="000C6DD9">
      <w:pPr>
        <w:pStyle w:val="ListParagraph"/>
        <w:numPr>
          <w:ilvl w:val="0"/>
          <w:numId w:val="56"/>
        </w:numP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sz w:val="20"/>
          <w:szCs w:val="20"/>
          <w:lang w:val="en-US"/>
        </w:rPr>
        <w:t>Name:</w:t>
      </w:r>
      <w:r w:rsidRPr="005E532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E532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E532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E532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E5326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FEABB3C" w14:textId="77777777" w:rsidR="00582D2A" w:rsidRPr="005E5326" w:rsidRDefault="000C6DD9" w:rsidP="000C6DD9">
      <w:pPr>
        <w:pStyle w:val="ListParagraph"/>
        <w:numPr>
          <w:ilvl w:val="0"/>
          <w:numId w:val="56"/>
        </w:numP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sz w:val="20"/>
          <w:szCs w:val="20"/>
          <w:lang w:val="en-US"/>
        </w:rPr>
        <w:t>Age:</w:t>
      </w:r>
      <w:r w:rsidRPr="005E532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E532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E5326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FC09050" w14:textId="35F5803C" w:rsidR="00582D2A" w:rsidRPr="005E5326" w:rsidRDefault="00382D85" w:rsidP="000C6DD9">
      <w:pPr>
        <w:pStyle w:val="ListParagraph"/>
        <w:numPr>
          <w:ilvl w:val="0"/>
          <w:numId w:val="56"/>
        </w:numP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ex</w:t>
      </w:r>
      <w:r w:rsidR="000C6DD9" w:rsidRPr="005E5326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250C927C" w14:textId="77777777" w:rsidR="000C6DD9" w:rsidRPr="005E5326" w:rsidRDefault="000C6DD9" w:rsidP="00582D2A">
      <w:pPr>
        <w:pStyle w:val="ListParagraph"/>
        <w:numPr>
          <w:ilvl w:val="0"/>
          <w:numId w:val="56"/>
        </w:numP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sz w:val="20"/>
          <w:szCs w:val="20"/>
          <w:lang w:val="en-US"/>
        </w:rPr>
        <w:t>Select your highest level of education:</w:t>
      </w:r>
    </w:p>
    <w:p w14:paraId="6E5C5A9D" w14:textId="77777777" w:rsidR="000C6DD9" w:rsidRPr="005E5326" w:rsidRDefault="000C6DD9" w:rsidP="000F3215">
      <w:pPr>
        <w:pStyle w:val="ListParagraph"/>
        <w:numPr>
          <w:ilvl w:val="0"/>
          <w:numId w:val="5"/>
        </w:numPr>
        <w:spacing w:after="0" w:line="240" w:lineRule="auto"/>
        <w:ind w:left="630" w:hanging="18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lang w:val="en-US"/>
        </w:rPr>
        <w:t>High school or lower</w:t>
      </w:r>
    </w:p>
    <w:p w14:paraId="680D2262" w14:textId="77777777" w:rsidR="000C6DD9" w:rsidRPr="005E5326" w:rsidRDefault="000C6DD9" w:rsidP="000F3215">
      <w:pPr>
        <w:pStyle w:val="ListParagraph"/>
        <w:numPr>
          <w:ilvl w:val="0"/>
          <w:numId w:val="5"/>
        </w:numPr>
        <w:spacing w:after="0" w:line="240" w:lineRule="auto"/>
        <w:ind w:left="630" w:hanging="18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lang w:val="en-US"/>
        </w:rPr>
        <w:t>Pre-university</w:t>
      </w:r>
    </w:p>
    <w:p w14:paraId="5AECF26D" w14:textId="77777777" w:rsidR="000C6DD9" w:rsidRPr="005E5326" w:rsidRDefault="000C6DD9" w:rsidP="000F3215">
      <w:pPr>
        <w:pStyle w:val="ListParagraph"/>
        <w:numPr>
          <w:ilvl w:val="0"/>
          <w:numId w:val="5"/>
        </w:numPr>
        <w:spacing w:after="0" w:line="240" w:lineRule="auto"/>
        <w:ind w:left="630" w:hanging="18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lang w:val="en-US"/>
        </w:rPr>
        <w:t>Diploma</w:t>
      </w:r>
    </w:p>
    <w:p w14:paraId="4F1D1DDB" w14:textId="77777777" w:rsidR="000C6DD9" w:rsidRPr="005E5326" w:rsidRDefault="000C6DD9" w:rsidP="000F3215">
      <w:pPr>
        <w:pStyle w:val="ListParagraph"/>
        <w:numPr>
          <w:ilvl w:val="0"/>
          <w:numId w:val="5"/>
        </w:numPr>
        <w:spacing w:after="0" w:line="240" w:lineRule="auto"/>
        <w:ind w:left="630" w:hanging="18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lang w:val="en-US"/>
        </w:rPr>
        <w:t>Bachelors’ degree</w:t>
      </w:r>
    </w:p>
    <w:p w14:paraId="2B0F47BB" w14:textId="77777777" w:rsidR="000C6DD9" w:rsidRPr="005E5326" w:rsidRDefault="000C6DD9" w:rsidP="000F3215">
      <w:pPr>
        <w:pStyle w:val="ListParagraph"/>
        <w:numPr>
          <w:ilvl w:val="0"/>
          <w:numId w:val="5"/>
        </w:numPr>
        <w:spacing w:after="0" w:line="240" w:lineRule="auto"/>
        <w:ind w:left="630" w:hanging="18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lang w:val="en-US"/>
        </w:rPr>
        <w:t>Masters’ degree</w:t>
      </w:r>
    </w:p>
    <w:p w14:paraId="043F9D5D" w14:textId="77777777" w:rsidR="000C6DD9" w:rsidRPr="005E5326" w:rsidRDefault="000C6DD9" w:rsidP="000F3215">
      <w:pPr>
        <w:pStyle w:val="ListParagraph"/>
        <w:numPr>
          <w:ilvl w:val="0"/>
          <w:numId w:val="5"/>
        </w:numPr>
        <w:spacing w:after="0" w:line="240" w:lineRule="auto"/>
        <w:ind w:left="630" w:hanging="18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hD </w:t>
      </w:r>
    </w:p>
    <w:p w14:paraId="1784B6C1" w14:textId="77777777" w:rsidR="000C6DD9" w:rsidRPr="005E5326" w:rsidRDefault="000C6DD9" w:rsidP="000F3215">
      <w:pPr>
        <w:pStyle w:val="ListParagraph"/>
        <w:numPr>
          <w:ilvl w:val="0"/>
          <w:numId w:val="5"/>
        </w:numPr>
        <w:spacing w:after="0" w:line="240" w:lineRule="auto"/>
        <w:ind w:left="630" w:hanging="18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lang w:val="en-US"/>
        </w:rPr>
        <w:t>Other</w:t>
      </w:r>
    </w:p>
    <w:p w14:paraId="5963C5E8" w14:textId="77777777" w:rsidR="000C6DD9" w:rsidRPr="005E5326" w:rsidRDefault="000C6DD9" w:rsidP="00582D2A">
      <w:pPr>
        <w:pStyle w:val="ListParagraph"/>
        <w:numPr>
          <w:ilvl w:val="0"/>
          <w:numId w:val="56"/>
        </w:numP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sz w:val="20"/>
          <w:szCs w:val="20"/>
          <w:lang w:val="en-US"/>
        </w:rPr>
        <w:t>Currently you are employed in:</w:t>
      </w:r>
    </w:p>
    <w:p w14:paraId="63AC2D2C" w14:textId="77777777" w:rsidR="000C6DD9" w:rsidRPr="005E5326" w:rsidRDefault="000C6DD9" w:rsidP="000F3215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Government organisation</w:t>
      </w:r>
    </w:p>
    <w:p w14:paraId="5F4DCD4B" w14:textId="77777777" w:rsidR="000C6DD9" w:rsidRPr="005E5326" w:rsidRDefault="000C6DD9" w:rsidP="000F3215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Private sector</w:t>
      </w:r>
    </w:p>
    <w:p w14:paraId="46C9AE0E" w14:textId="77777777" w:rsidR="000C6DD9" w:rsidRPr="005E5326" w:rsidRDefault="000C6DD9" w:rsidP="000F3215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Self-employed</w:t>
      </w:r>
    </w:p>
    <w:p w14:paraId="422739EF" w14:textId="77777777" w:rsidR="000C6DD9" w:rsidRPr="005E5326" w:rsidRDefault="000C6DD9" w:rsidP="000F3215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Retired</w:t>
      </w:r>
    </w:p>
    <w:p w14:paraId="75E66069" w14:textId="5A4FE8A1" w:rsidR="000C6DD9" w:rsidRPr="005E5326" w:rsidRDefault="000C6DD9" w:rsidP="000F3215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Home-maker </w:t>
      </w:r>
    </w:p>
    <w:p w14:paraId="469C48C5" w14:textId="3C90F15A" w:rsidR="00CB1BFA" w:rsidRPr="005E5326" w:rsidRDefault="00CB1BFA" w:rsidP="000F3215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Student</w:t>
      </w:r>
    </w:p>
    <w:p w14:paraId="220D8D23" w14:textId="77777777" w:rsidR="000C6DD9" w:rsidRPr="005E5326" w:rsidRDefault="000C6DD9" w:rsidP="00582D2A">
      <w:pPr>
        <w:pStyle w:val="ListParagraph"/>
        <w:numPr>
          <w:ilvl w:val="0"/>
          <w:numId w:val="56"/>
        </w:numPr>
        <w:shd w:val="clear" w:color="auto" w:fill="FFFFFF"/>
        <w:spacing w:after="0" w:line="240" w:lineRule="auto"/>
        <w:ind w:left="0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If you currently (or previously) worked in healthcare sector, select the field best that describes your role</w:t>
      </w:r>
    </w:p>
    <w:p w14:paraId="7CEC4E41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Medical</w:t>
      </w:r>
    </w:p>
    <w:p w14:paraId="10830BF4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Dental</w:t>
      </w:r>
    </w:p>
    <w:p w14:paraId="0E6E3854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Physiotherapy</w:t>
      </w:r>
    </w:p>
    <w:p w14:paraId="3573BA32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Occupational therapy</w:t>
      </w:r>
    </w:p>
    <w:p w14:paraId="33BAD52D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Audiology and Speech Language Pathology</w:t>
      </w:r>
    </w:p>
    <w:p w14:paraId="2190DDFD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Para-medical</w:t>
      </w:r>
    </w:p>
    <w:p w14:paraId="4DA1070E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ursing</w:t>
      </w:r>
    </w:p>
    <w:p w14:paraId="35987D40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Pharmacist</w:t>
      </w:r>
    </w:p>
    <w:p w14:paraId="3609DFEF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Veterinarian </w:t>
      </w:r>
    </w:p>
    <w:p w14:paraId="33E0ABF1" w14:textId="77777777" w:rsidR="000C6DD9" w:rsidRPr="005E5326" w:rsidRDefault="000C6DD9" w:rsidP="000F3215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ind w:left="630" w:hanging="18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Other:</w:t>
      </w:r>
    </w:p>
    <w:p w14:paraId="4D310767" w14:textId="77777777" w:rsidR="000C6DD9" w:rsidRPr="005E5326" w:rsidRDefault="000C6DD9" w:rsidP="000C6DD9">
      <w:pPr>
        <w:pStyle w:val="ListParagraph"/>
        <w:shd w:val="clear" w:color="auto" w:fill="FFFFFF"/>
        <w:spacing w:after="0" w:line="240" w:lineRule="auto"/>
        <w:ind w:left="630"/>
        <w:rPr>
          <w:rFonts w:ascii="Times New Roman" w:hAnsi="Times New Roman" w:cs="Times New Roman"/>
          <w:sz w:val="20"/>
          <w:szCs w:val="20"/>
          <w:highlight w:val="white"/>
        </w:rPr>
      </w:pPr>
    </w:p>
    <w:p w14:paraId="1B8C0772" w14:textId="7EEAB1D8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>Section 2: Knowledge of swallowing and dysphagia</w:t>
      </w:r>
    </w:p>
    <w:p w14:paraId="6CF5E5DD" w14:textId="441BBC4A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. Name all the human body parts involved in swallowing according to you</w:t>
      </w:r>
    </w:p>
    <w:p w14:paraId="426E2313" w14:textId="77133740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. Name all the medical conditions that causes difficulty in swallowing according to you</w:t>
      </w:r>
    </w:p>
    <w:p w14:paraId="5A99442F" w14:textId="373B8052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3. Swallowing food and liquids into the lungs are ‘safe’</w:t>
      </w:r>
    </w:p>
    <w:p w14:paraId="44D9A953" w14:textId="77777777" w:rsidR="000C6DD9" w:rsidRPr="005E5326" w:rsidRDefault="000C6DD9" w:rsidP="008E462E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True</w:t>
      </w:r>
    </w:p>
    <w:p w14:paraId="6D419E5B" w14:textId="77777777" w:rsidR="000C6DD9" w:rsidRPr="005E5326" w:rsidRDefault="000C6DD9" w:rsidP="008E462E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False</w:t>
      </w:r>
    </w:p>
    <w:p w14:paraId="010AA495" w14:textId="00B69D30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4. Mention all the indicators of swallowing difficulty according to you</w:t>
      </w:r>
    </w:p>
    <w:p w14:paraId="2FA19A27" w14:textId="78B8F447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5. Mention all the consequences of swallowing difficulty according to you</w:t>
      </w:r>
    </w:p>
    <w:p w14:paraId="4D1C18E9" w14:textId="6A8050B0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6. How frequently during breakfast/lunch/dinner have you experienced swallowing difficulty?</w:t>
      </w:r>
    </w:p>
    <w:p w14:paraId="01B4B4F1" w14:textId="77777777" w:rsidR="008E462E" w:rsidRDefault="000C6DD9" w:rsidP="008E462E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I haven’t experienced swallowing difficulty at all</w:t>
      </w:r>
    </w:p>
    <w:p w14:paraId="3955231B" w14:textId="354A6295" w:rsidR="008E462E" w:rsidRPr="008E462E" w:rsidRDefault="000C6DD9" w:rsidP="008E462E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8E462E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1-</w:t>
      </w:r>
      <w:r w:rsidR="00F93558" w:rsidRPr="008E462E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4</w:t>
      </w:r>
      <w:r w:rsidRPr="008E462E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 times/meal</w:t>
      </w:r>
    </w:p>
    <w:p w14:paraId="7BF0AF2B" w14:textId="77777777" w:rsidR="008E462E" w:rsidRDefault="000C6DD9" w:rsidP="008E462E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8E462E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5-10 times/meal</w:t>
      </w:r>
    </w:p>
    <w:p w14:paraId="2AEF41E5" w14:textId="61510319" w:rsidR="000C6DD9" w:rsidRPr="008E462E" w:rsidRDefault="000C6DD9" w:rsidP="008E462E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8E462E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&gt;10 times/meal</w:t>
      </w:r>
    </w:p>
    <w:p w14:paraId="50E009CE" w14:textId="57A44FEB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7. Name all the medical test’s to check swallowing difficulty according to you</w:t>
      </w:r>
    </w:p>
    <w:p w14:paraId="166B95EF" w14:textId="559ADE5C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8. Mention all the treatment options for swallowing difficulty according to you</w:t>
      </w:r>
    </w:p>
    <w:p w14:paraId="63F6F38E" w14:textId="31515028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9. Name all the medical and paramedical professionals responsible for assessment and treatment of swallowing difficulty according to you</w:t>
      </w:r>
    </w:p>
    <w:p w14:paraId="238F6571" w14:textId="2CCFC3D7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 xml:space="preserve">10. Saliva is necessary for chewing </w:t>
      </w:r>
      <w:r w:rsidR="00AE3D72">
        <w:rPr>
          <w:rFonts w:ascii="Times New Roman" w:hAnsi="Times New Roman" w:cs="Times New Roman"/>
          <w:sz w:val="20"/>
          <w:szCs w:val="20"/>
          <w:highlight w:val="white"/>
        </w:rPr>
        <w:t>(</w:t>
      </w:r>
      <w:r w:rsidRPr="005E5326">
        <w:rPr>
          <w:rFonts w:ascii="Times New Roman" w:hAnsi="Times New Roman" w:cs="Times New Roman"/>
          <w:sz w:val="20"/>
          <w:szCs w:val="20"/>
          <w:highlight w:val="white"/>
        </w:rPr>
        <w:t>mixing food in mouth</w:t>
      </w:r>
      <w:r w:rsidR="00AE3D72">
        <w:rPr>
          <w:rFonts w:ascii="Times New Roman" w:hAnsi="Times New Roman" w:cs="Times New Roman"/>
          <w:sz w:val="20"/>
          <w:szCs w:val="20"/>
          <w:highlight w:val="white"/>
        </w:rPr>
        <w:t>) and swallowing</w:t>
      </w:r>
    </w:p>
    <w:p w14:paraId="4F337325" w14:textId="77777777" w:rsidR="000C6DD9" w:rsidRPr="005E5326" w:rsidRDefault="000C6DD9" w:rsidP="008E462E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lastRenderedPageBreak/>
        <w:t>Yes</w:t>
      </w:r>
    </w:p>
    <w:p w14:paraId="03D53D25" w14:textId="77777777" w:rsidR="000C6DD9" w:rsidRPr="005E5326" w:rsidRDefault="000C6DD9" w:rsidP="008E462E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17808ACF" w14:textId="5F6D5B74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 xml:space="preserve">11. Select the age range where swallowing difficulty occurs most frequently </w:t>
      </w:r>
      <w:r w:rsidR="00EA5C64" w:rsidRPr="005E5326">
        <w:rPr>
          <w:rFonts w:ascii="Times New Roman" w:hAnsi="Times New Roman" w:cs="Times New Roman"/>
          <w:sz w:val="20"/>
          <w:szCs w:val="20"/>
          <w:highlight w:val="white"/>
        </w:rPr>
        <w:t xml:space="preserve">due to medical conditions </w:t>
      </w:r>
      <w:r w:rsidRPr="005E5326">
        <w:rPr>
          <w:rFonts w:ascii="Times New Roman" w:hAnsi="Times New Roman" w:cs="Times New Roman"/>
          <w:sz w:val="20"/>
          <w:szCs w:val="20"/>
          <w:highlight w:val="white"/>
        </w:rPr>
        <w:t>according to you</w:t>
      </w:r>
    </w:p>
    <w:p w14:paraId="3959D6A1" w14:textId="77777777" w:rsidR="000C6DD9" w:rsidRPr="005E5326" w:rsidRDefault="000C6DD9" w:rsidP="008E462E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20-29 years</w:t>
      </w:r>
    </w:p>
    <w:p w14:paraId="468BB781" w14:textId="77777777" w:rsidR="000C6DD9" w:rsidRPr="005E5326" w:rsidRDefault="000C6DD9" w:rsidP="008E462E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30-39 years</w:t>
      </w:r>
    </w:p>
    <w:p w14:paraId="790BA19B" w14:textId="77777777" w:rsidR="000C6DD9" w:rsidRPr="005E5326" w:rsidRDefault="000C6DD9" w:rsidP="008E462E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40-49- years</w:t>
      </w:r>
    </w:p>
    <w:p w14:paraId="4E43BE07" w14:textId="77777777" w:rsidR="000C6DD9" w:rsidRPr="005E5326" w:rsidRDefault="000C6DD9" w:rsidP="008E462E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50-59 years</w:t>
      </w:r>
    </w:p>
    <w:p w14:paraId="17DE032A" w14:textId="77777777" w:rsidR="000C6DD9" w:rsidRPr="005E5326" w:rsidRDefault="000C6DD9" w:rsidP="008E462E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60-69 years</w:t>
      </w:r>
    </w:p>
    <w:p w14:paraId="3B2C15F5" w14:textId="77777777" w:rsidR="000C6DD9" w:rsidRPr="005E5326" w:rsidRDefault="000C6DD9" w:rsidP="008E462E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70-79 years</w:t>
      </w:r>
    </w:p>
    <w:p w14:paraId="25533E95" w14:textId="77777777" w:rsidR="000C6DD9" w:rsidRPr="005E5326" w:rsidRDefault="000C6DD9" w:rsidP="008E462E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&gt;80 years</w:t>
      </w:r>
    </w:p>
    <w:p w14:paraId="32DD78E2" w14:textId="0AB4076E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2. Select the categories affected by swallowing difficulty according to you</w:t>
      </w:r>
    </w:p>
    <w:p w14:paraId="75733749" w14:textId="77777777" w:rsidR="000C6DD9" w:rsidRPr="005E5326" w:rsidRDefault="000C6DD9" w:rsidP="008E462E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Family life</w:t>
      </w:r>
    </w:p>
    <w:p w14:paraId="601CECC5" w14:textId="77777777" w:rsidR="000C6DD9" w:rsidRPr="005E5326" w:rsidRDefault="000C6DD9" w:rsidP="008E462E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Professional life</w:t>
      </w:r>
    </w:p>
    <w:p w14:paraId="50B42824" w14:textId="77777777" w:rsidR="000C6DD9" w:rsidRPr="005E5326" w:rsidRDefault="000C6DD9" w:rsidP="008E462E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Financial condition</w:t>
      </w:r>
    </w:p>
    <w:p w14:paraId="2A74E078" w14:textId="77777777" w:rsidR="000C6DD9" w:rsidRPr="005E5326" w:rsidRDefault="000C6DD9" w:rsidP="008E462E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Social life</w:t>
      </w:r>
    </w:p>
    <w:p w14:paraId="60D42AF1" w14:textId="77777777" w:rsidR="000C6DD9" w:rsidRPr="005E5326" w:rsidRDefault="000C6DD9" w:rsidP="008E462E">
      <w:pPr>
        <w:pStyle w:val="ListParagraph"/>
        <w:numPr>
          <w:ilvl w:val="0"/>
          <w:numId w:val="12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ne of the above</w:t>
      </w:r>
    </w:p>
    <w:p w14:paraId="42348B55" w14:textId="378DAE00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3. Swallowing difficulty is life threatening (or dangerous to life)</w:t>
      </w:r>
    </w:p>
    <w:p w14:paraId="74D22261" w14:textId="77777777" w:rsidR="000C6DD9" w:rsidRPr="005E5326" w:rsidRDefault="000C6DD9" w:rsidP="008E462E">
      <w:pPr>
        <w:pStyle w:val="ListParagraph"/>
        <w:numPr>
          <w:ilvl w:val="0"/>
          <w:numId w:val="13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3C7DCFA9" w14:textId="77777777" w:rsidR="000C6DD9" w:rsidRPr="005E5326" w:rsidRDefault="000C6DD9" w:rsidP="008E462E">
      <w:pPr>
        <w:pStyle w:val="ListParagraph"/>
        <w:numPr>
          <w:ilvl w:val="0"/>
          <w:numId w:val="13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734B3A54" w14:textId="515901D4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4. Swallowing ability can be regained with timely help</w:t>
      </w:r>
    </w:p>
    <w:p w14:paraId="2809A92B" w14:textId="77777777" w:rsidR="000C6DD9" w:rsidRPr="005E5326" w:rsidRDefault="000C6DD9" w:rsidP="008E462E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15ABABD1" w14:textId="77777777" w:rsidR="000C6DD9" w:rsidRDefault="000C6DD9" w:rsidP="008E462E">
      <w:pPr>
        <w:pStyle w:val="ListParagraph"/>
        <w:numPr>
          <w:ilvl w:val="0"/>
          <w:numId w:val="14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2AF7D0F4" w14:textId="657F9642" w:rsidR="00B67B54" w:rsidRPr="005E5326" w:rsidRDefault="00B67B54" w:rsidP="00B67B54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</w:t>
      </w:r>
      <w:r>
        <w:rPr>
          <w:rFonts w:ascii="Times New Roman" w:hAnsi="Times New Roman" w:cs="Times New Roman"/>
          <w:sz w:val="20"/>
          <w:szCs w:val="20"/>
          <w:highlight w:val="white"/>
        </w:rPr>
        <w:t>5</w:t>
      </w:r>
      <w:r w:rsidRPr="005E5326">
        <w:rPr>
          <w:rFonts w:ascii="Times New Roman" w:hAnsi="Times New Roman" w:cs="Times New Roman"/>
          <w:sz w:val="20"/>
          <w:szCs w:val="20"/>
          <w:highlight w:val="white"/>
        </w:rPr>
        <w:t xml:space="preserve">. </w:t>
      </w:r>
      <w:r>
        <w:rPr>
          <w:rFonts w:ascii="Times New Roman" w:hAnsi="Times New Roman" w:cs="Times New Roman"/>
          <w:sz w:val="20"/>
          <w:szCs w:val="20"/>
          <w:highlight w:val="white"/>
        </w:rPr>
        <w:t>Are you aware</w:t>
      </w:r>
      <w:r w:rsidRPr="005E5326">
        <w:rPr>
          <w:rFonts w:ascii="Times New Roman" w:hAnsi="Times New Roman" w:cs="Times New Roman"/>
          <w:sz w:val="20"/>
          <w:szCs w:val="20"/>
          <w:highlight w:val="white"/>
        </w:rPr>
        <w:t xml:space="preserve"> that individuals with swallowing difficulties avoid eating in family and public functions to overcome stigma</w:t>
      </w:r>
    </w:p>
    <w:p w14:paraId="0017F085" w14:textId="77777777" w:rsidR="00B67B54" w:rsidRPr="005E5326" w:rsidRDefault="00B67B54" w:rsidP="00B67B54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3172C38F" w14:textId="77777777" w:rsidR="00B67B54" w:rsidRPr="005E5326" w:rsidRDefault="00B67B54" w:rsidP="00B67B54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3F9FBBF2" w14:textId="77777777" w:rsidR="00B67B54" w:rsidRPr="00B67B54" w:rsidRDefault="00B67B54" w:rsidP="00B67B54">
      <w:p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</w:p>
    <w:p w14:paraId="50B92A6D" w14:textId="68D7AA85" w:rsidR="001A3D37" w:rsidRPr="005E5326" w:rsidRDefault="001A3D37" w:rsidP="001A3D37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ection </w:t>
      </w:r>
      <w:r w:rsidR="00996A1E"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>: Attitude towards swallowing and dysphagia</w:t>
      </w:r>
    </w:p>
    <w:p w14:paraId="70D4EA13" w14:textId="23FF3DB5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</w:t>
      </w:r>
      <w:r w:rsidR="00B67B54">
        <w:rPr>
          <w:rFonts w:ascii="Times New Roman" w:hAnsi="Times New Roman" w:cs="Times New Roman"/>
          <w:sz w:val="20"/>
          <w:szCs w:val="20"/>
          <w:highlight w:val="white"/>
        </w:rPr>
        <w:t>6</w:t>
      </w:r>
      <w:r w:rsidRPr="005E5326">
        <w:rPr>
          <w:rFonts w:ascii="Times New Roman" w:hAnsi="Times New Roman" w:cs="Times New Roman"/>
          <w:sz w:val="20"/>
          <w:szCs w:val="20"/>
          <w:highlight w:val="white"/>
        </w:rPr>
        <w:t>. Do you fear choking while swallowing food?</w:t>
      </w:r>
    </w:p>
    <w:p w14:paraId="3324C8F9" w14:textId="77777777" w:rsidR="000C6DD9" w:rsidRPr="005E5326" w:rsidRDefault="000C6DD9" w:rsidP="008E462E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253ECBDB" w14:textId="77777777" w:rsidR="000C6DD9" w:rsidRPr="005E5326" w:rsidRDefault="000C6DD9" w:rsidP="008E462E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24B518E2" w14:textId="189CD19E" w:rsidR="000C6DD9" w:rsidRPr="005E5326" w:rsidRDefault="001A3D37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</w:t>
      </w:r>
      <w:r w:rsidR="00B67B54">
        <w:rPr>
          <w:rFonts w:ascii="Times New Roman" w:hAnsi="Times New Roman" w:cs="Times New Roman"/>
          <w:sz w:val="20"/>
          <w:szCs w:val="20"/>
          <w:highlight w:val="white"/>
        </w:rPr>
        <w:t>7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Would you prefer eating through a pipe in your nose?</w:t>
      </w:r>
    </w:p>
    <w:p w14:paraId="52886573" w14:textId="77777777" w:rsidR="000C6DD9" w:rsidRPr="005E5326" w:rsidRDefault="000C6DD9" w:rsidP="008E462E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55A8D454" w14:textId="77777777" w:rsidR="000C6DD9" w:rsidRPr="005E5326" w:rsidRDefault="000C6DD9" w:rsidP="008E462E">
      <w:pPr>
        <w:pStyle w:val="ListParagraph"/>
        <w:numPr>
          <w:ilvl w:val="0"/>
          <w:numId w:val="17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4C32D6EB" w14:textId="6693B63A" w:rsidR="000C6DD9" w:rsidRPr="005E5326" w:rsidRDefault="00BF7CE6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</w:t>
      </w:r>
      <w:r w:rsidR="00B67B54">
        <w:rPr>
          <w:rFonts w:ascii="Times New Roman" w:hAnsi="Times New Roman" w:cs="Times New Roman"/>
          <w:sz w:val="20"/>
          <w:szCs w:val="20"/>
          <w:highlight w:val="white"/>
        </w:rPr>
        <w:t>8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Would you follow medical advice to overcome swallowing difficulty?</w:t>
      </w:r>
    </w:p>
    <w:p w14:paraId="556BE1CB" w14:textId="77777777" w:rsidR="000C6DD9" w:rsidRPr="005E5326" w:rsidRDefault="000C6DD9" w:rsidP="008E462E">
      <w:pPr>
        <w:pStyle w:val="ListParagraph"/>
        <w:numPr>
          <w:ilvl w:val="0"/>
          <w:numId w:val="48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26C1FC38" w14:textId="77777777" w:rsidR="000C6DD9" w:rsidRPr="005E5326" w:rsidRDefault="000C6DD9" w:rsidP="008E462E">
      <w:pPr>
        <w:pStyle w:val="ListParagraph"/>
        <w:numPr>
          <w:ilvl w:val="0"/>
          <w:numId w:val="48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18E95BC5" w14:textId="22F0DE2E" w:rsidR="000C6DD9" w:rsidRPr="005E5326" w:rsidRDefault="00BF7CE6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19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Are you comfortable when someone with swallowing difficulty is eating through a pipe?</w:t>
      </w:r>
    </w:p>
    <w:p w14:paraId="4B72433F" w14:textId="77777777" w:rsidR="000C6DD9" w:rsidRPr="005E5326" w:rsidRDefault="000C6DD9" w:rsidP="008E462E">
      <w:pPr>
        <w:pStyle w:val="ListParagraph"/>
        <w:numPr>
          <w:ilvl w:val="0"/>
          <w:numId w:val="19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798AA7F1" w14:textId="77777777" w:rsidR="000C6DD9" w:rsidRPr="005E5326" w:rsidRDefault="000C6DD9" w:rsidP="008E462E">
      <w:pPr>
        <w:pStyle w:val="ListParagraph"/>
        <w:numPr>
          <w:ilvl w:val="0"/>
          <w:numId w:val="19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29AE2EEA" w14:textId="6FFED858" w:rsidR="000C6DD9" w:rsidRPr="005E5326" w:rsidRDefault="001A3D37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</w:t>
      </w:r>
      <w:r w:rsidR="00BF7CE6" w:rsidRPr="005E5326">
        <w:rPr>
          <w:rFonts w:ascii="Times New Roman" w:hAnsi="Times New Roman" w:cs="Times New Roman"/>
          <w:sz w:val="20"/>
          <w:szCs w:val="20"/>
          <w:highlight w:val="white"/>
        </w:rPr>
        <w:t>0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Are you ready to take help for swallowing difficulty from family during meal time</w:t>
      </w:r>
    </w:p>
    <w:p w14:paraId="1A4A94F0" w14:textId="77777777" w:rsidR="000C6DD9" w:rsidRPr="005E5326" w:rsidRDefault="000C6DD9" w:rsidP="008E462E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3A406B11" w14:textId="77777777" w:rsidR="000C6DD9" w:rsidRPr="005E5326" w:rsidRDefault="000C6DD9" w:rsidP="008E462E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545847A3" w14:textId="77777777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</w:p>
    <w:p w14:paraId="1654F089" w14:textId="6057F09D" w:rsidR="001A3D37" w:rsidRPr="005E5326" w:rsidRDefault="001A3D37" w:rsidP="001A3D37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ection </w:t>
      </w:r>
      <w:r w:rsidR="00996A1E"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Practices </w:t>
      </w:r>
      <w:r w:rsidR="00996A1E"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>to overcome</w:t>
      </w:r>
      <w:r w:rsidRPr="005E53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ysphagia</w:t>
      </w:r>
    </w:p>
    <w:p w14:paraId="59C11799" w14:textId="11AE5B07" w:rsidR="000C6DD9" w:rsidRPr="005E5326" w:rsidRDefault="001A3D37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</w:t>
      </w:r>
      <w:r w:rsidR="00BF7CE6" w:rsidRPr="005E5326">
        <w:rPr>
          <w:rFonts w:ascii="Times New Roman" w:hAnsi="Times New Roman" w:cs="Times New Roman"/>
          <w:sz w:val="20"/>
          <w:szCs w:val="20"/>
          <w:highlight w:val="white"/>
        </w:rPr>
        <w:t>1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Do you drink water to moisten mouth and throat before starting breakfast/lunch/dinner?</w:t>
      </w:r>
    </w:p>
    <w:p w14:paraId="5FB32B30" w14:textId="77777777" w:rsidR="000C6DD9" w:rsidRPr="005E5326" w:rsidRDefault="000C6DD9" w:rsidP="008E462E">
      <w:pPr>
        <w:pStyle w:val="ListParagraph"/>
        <w:numPr>
          <w:ilvl w:val="0"/>
          <w:numId w:val="2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Always</w:t>
      </w:r>
    </w:p>
    <w:p w14:paraId="778CABC6" w14:textId="77777777" w:rsidR="000C6DD9" w:rsidRPr="005E5326" w:rsidRDefault="000C6DD9" w:rsidP="008E462E">
      <w:pPr>
        <w:pStyle w:val="ListParagraph"/>
        <w:numPr>
          <w:ilvl w:val="0"/>
          <w:numId w:val="2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Sometime</w:t>
      </w:r>
    </w:p>
    <w:p w14:paraId="6AA6B4E0" w14:textId="77777777" w:rsidR="000C6DD9" w:rsidRPr="005E5326" w:rsidRDefault="000C6DD9" w:rsidP="008E462E">
      <w:pPr>
        <w:pStyle w:val="ListParagraph"/>
        <w:numPr>
          <w:ilvl w:val="0"/>
          <w:numId w:val="21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ever</w:t>
      </w:r>
    </w:p>
    <w:p w14:paraId="7F750AC8" w14:textId="79A96419" w:rsidR="000C6DD9" w:rsidRPr="005E5326" w:rsidRDefault="001A3D37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</w:t>
      </w:r>
      <w:r w:rsidR="00BF7CE6" w:rsidRPr="005E5326">
        <w:rPr>
          <w:rFonts w:ascii="Times New Roman" w:hAnsi="Times New Roman" w:cs="Times New Roman"/>
          <w:sz w:val="20"/>
          <w:szCs w:val="20"/>
          <w:highlight w:val="white"/>
        </w:rPr>
        <w:t>2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Write all the ideas to overcome dry mouth during swallowing by you?</w:t>
      </w:r>
    </w:p>
    <w:p w14:paraId="49799758" w14:textId="1B6F1F4F" w:rsidR="000C6DD9" w:rsidRPr="005E5326" w:rsidRDefault="001A3D37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</w:t>
      </w:r>
      <w:r w:rsidR="00BF7CE6" w:rsidRPr="005E5326">
        <w:rPr>
          <w:rFonts w:ascii="Times New Roman" w:hAnsi="Times New Roman" w:cs="Times New Roman"/>
          <w:sz w:val="20"/>
          <w:szCs w:val="20"/>
          <w:highlight w:val="white"/>
        </w:rPr>
        <w:t>3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Have you Googled to find answers to overcome swallowing difficulty experienced by you or for family members?</w:t>
      </w:r>
    </w:p>
    <w:p w14:paraId="58AFEAE0" w14:textId="77777777" w:rsidR="000C6DD9" w:rsidRPr="005E5326" w:rsidRDefault="000C6DD9" w:rsidP="008E462E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6FD28065" w14:textId="77777777" w:rsidR="000C6DD9" w:rsidRPr="005E5326" w:rsidRDefault="000C6DD9" w:rsidP="008E462E">
      <w:pPr>
        <w:pStyle w:val="ListParagraph"/>
        <w:numPr>
          <w:ilvl w:val="0"/>
          <w:numId w:val="22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5220CC37" w14:textId="4EACF139" w:rsidR="000C6DD9" w:rsidRPr="005E5326" w:rsidRDefault="001A3D37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</w:t>
      </w:r>
      <w:r w:rsidR="00BF7CE6" w:rsidRPr="005E5326">
        <w:rPr>
          <w:rFonts w:ascii="Times New Roman" w:hAnsi="Times New Roman" w:cs="Times New Roman"/>
          <w:sz w:val="20"/>
          <w:szCs w:val="20"/>
          <w:highlight w:val="white"/>
        </w:rPr>
        <w:t>4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Have you visited a doctor for swallowing difficulty?</w:t>
      </w:r>
    </w:p>
    <w:p w14:paraId="4F474966" w14:textId="77777777" w:rsidR="000C6DD9" w:rsidRPr="005E5326" w:rsidRDefault="000C6DD9" w:rsidP="008E462E">
      <w:pPr>
        <w:pStyle w:val="ListParagraph"/>
        <w:numPr>
          <w:ilvl w:val="0"/>
          <w:numId w:val="23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Yes</w:t>
      </w:r>
    </w:p>
    <w:p w14:paraId="7CD7ABB6" w14:textId="77777777" w:rsidR="000C6DD9" w:rsidRPr="005E5326" w:rsidRDefault="000C6DD9" w:rsidP="008E462E">
      <w:pPr>
        <w:pStyle w:val="ListParagraph"/>
        <w:numPr>
          <w:ilvl w:val="0"/>
          <w:numId w:val="23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o</w:t>
      </w:r>
    </w:p>
    <w:p w14:paraId="46FD892C" w14:textId="62BD0AC9" w:rsidR="000C6DD9" w:rsidRPr="005E5326" w:rsidRDefault="001A3D37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</w:t>
      </w:r>
      <w:r w:rsidR="00BF7CE6" w:rsidRPr="005E5326">
        <w:rPr>
          <w:rFonts w:ascii="Times New Roman" w:hAnsi="Times New Roman" w:cs="Times New Roman"/>
          <w:sz w:val="20"/>
          <w:szCs w:val="20"/>
          <w:highlight w:val="white"/>
        </w:rPr>
        <w:t>5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What do you do when someone chokes on food?</w:t>
      </w:r>
    </w:p>
    <w:p w14:paraId="7865B53B" w14:textId="6BAD0A73" w:rsidR="000C6DD9" w:rsidRPr="005E5326" w:rsidRDefault="001A3D37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</w:t>
      </w:r>
      <w:r w:rsidR="00BF7CE6" w:rsidRPr="005E5326">
        <w:rPr>
          <w:rFonts w:ascii="Times New Roman" w:hAnsi="Times New Roman" w:cs="Times New Roman"/>
          <w:sz w:val="20"/>
          <w:szCs w:val="20"/>
          <w:highlight w:val="white"/>
        </w:rPr>
        <w:t>6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>. How frequently have you substituted feeding by hand to straw or spoon to overcome swallow difficulty?</w:t>
      </w:r>
    </w:p>
    <w:p w14:paraId="70E69E54" w14:textId="77777777" w:rsidR="000C6DD9" w:rsidRPr="005E5326" w:rsidRDefault="000C6DD9" w:rsidP="008E462E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Always</w:t>
      </w:r>
    </w:p>
    <w:p w14:paraId="5A54ED22" w14:textId="77777777" w:rsidR="000C6DD9" w:rsidRPr="005E5326" w:rsidRDefault="000C6DD9" w:rsidP="008E462E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Sometime</w:t>
      </w:r>
    </w:p>
    <w:p w14:paraId="071A0B7E" w14:textId="77777777" w:rsidR="000C6DD9" w:rsidRPr="005E5326" w:rsidRDefault="000C6DD9" w:rsidP="008E462E">
      <w:pPr>
        <w:pStyle w:val="ListParagraph"/>
        <w:numPr>
          <w:ilvl w:val="0"/>
          <w:numId w:val="24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Never</w:t>
      </w:r>
    </w:p>
    <w:p w14:paraId="2B332AE9" w14:textId="69159D03" w:rsidR="000C6DD9" w:rsidRPr="005E5326" w:rsidRDefault="00BF7CE6" w:rsidP="000C6DD9">
      <w:pPr>
        <w:pStyle w:val="ListParagraph"/>
        <w:shd w:val="clear" w:color="auto" w:fill="FFFFFF"/>
        <w:spacing w:after="0" w:line="240" w:lineRule="auto"/>
        <w:ind w:left="0"/>
        <w:rPr>
          <w:rFonts w:ascii="Times New Roman" w:hAnsi="Times New Roman" w:cs="Times New Roman"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sz w:val="20"/>
          <w:szCs w:val="20"/>
          <w:highlight w:val="white"/>
        </w:rPr>
        <w:t>27</w:t>
      </w:r>
      <w:r w:rsidR="000C6DD9" w:rsidRPr="005E5326">
        <w:rPr>
          <w:rFonts w:ascii="Times New Roman" w:hAnsi="Times New Roman" w:cs="Times New Roman"/>
          <w:sz w:val="20"/>
          <w:szCs w:val="20"/>
          <w:highlight w:val="white"/>
        </w:rPr>
        <w:t xml:space="preserve">. Select all the meal timings that requires you to change the food consistency by mashing it or blending it in mixer or thickening the food? </w:t>
      </w:r>
    </w:p>
    <w:p w14:paraId="6501FC5E" w14:textId="77777777" w:rsidR="000C6DD9" w:rsidRPr="005E5326" w:rsidRDefault="000C6DD9" w:rsidP="008E462E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Breakfast</w:t>
      </w:r>
    </w:p>
    <w:p w14:paraId="183B862E" w14:textId="77777777" w:rsidR="000C6DD9" w:rsidRPr="005E5326" w:rsidRDefault="000C6DD9" w:rsidP="008E462E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Lunch</w:t>
      </w:r>
    </w:p>
    <w:p w14:paraId="3E9758FE" w14:textId="77777777" w:rsidR="000C6DD9" w:rsidRPr="005E5326" w:rsidRDefault="000C6DD9" w:rsidP="008E462E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Evening snacks</w:t>
      </w:r>
    </w:p>
    <w:p w14:paraId="4F3DF0A6" w14:textId="77777777" w:rsidR="000C6DD9" w:rsidRDefault="000C6DD9" w:rsidP="008E462E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Dinner</w:t>
      </w:r>
    </w:p>
    <w:p w14:paraId="31E89632" w14:textId="5F6A71E9" w:rsidR="00C63A00" w:rsidRPr="005E5326" w:rsidRDefault="00C63A00" w:rsidP="008E462E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All four</w:t>
      </w:r>
    </w:p>
    <w:p w14:paraId="1645EB1F" w14:textId="4F689088" w:rsidR="000C6DD9" w:rsidRPr="005E5326" w:rsidRDefault="000C6DD9" w:rsidP="008E462E">
      <w:pPr>
        <w:pStyle w:val="ListParagraph"/>
        <w:numPr>
          <w:ilvl w:val="0"/>
          <w:numId w:val="25"/>
        </w:numPr>
        <w:shd w:val="clear" w:color="auto" w:fill="FFFFFF"/>
        <w:spacing w:after="0" w:line="240" w:lineRule="auto"/>
        <w:ind w:left="720" w:hanging="270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I don’t change the </w:t>
      </w:r>
      <w:r w:rsidR="00A61DE5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food </w:t>
      </w:r>
      <w:r w:rsidRPr="005E5326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>consistency</w:t>
      </w:r>
    </w:p>
    <w:p w14:paraId="1359BD6F" w14:textId="77777777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</w:p>
    <w:p w14:paraId="74C51580" w14:textId="77777777" w:rsidR="000C6DD9" w:rsidRPr="005E5326" w:rsidRDefault="000C6DD9" w:rsidP="000C6DD9">
      <w:p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</w:p>
    <w:p w14:paraId="24F25651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D024A5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9DB596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06221A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63A35A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C74EF7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13E0AE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2856BE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C57D1D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F69C61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481D8B" w14:textId="77777777" w:rsidR="003172E2" w:rsidRPr="005E5326" w:rsidRDefault="003172E2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A8DAAC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A08BC5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86CD24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3811F3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16335B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A6D98F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9DABB8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FC7DD5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40C17B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39E109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9C7C60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911ED6" w14:textId="24F0EDA6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D9C701" w14:textId="42B45910" w:rsidR="004C3CA4" w:rsidRPr="005E5326" w:rsidRDefault="004C3CA4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C9A3A4" w14:textId="77777777" w:rsidR="004C3CA4" w:rsidRPr="005E5326" w:rsidRDefault="004C3CA4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71F8FF" w14:textId="77777777" w:rsidR="00582D2A" w:rsidRPr="005E5326" w:rsidRDefault="00582D2A" w:rsidP="003172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4B4C9C" w14:textId="77777777" w:rsidR="001D75D8" w:rsidRDefault="001D75D8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AFBF48" w14:textId="77777777" w:rsidR="001D75D8" w:rsidRDefault="001D75D8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0E5059" w14:textId="77777777" w:rsidR="001D75D8" w:rsidRDefault="001D75D8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891447" w14:textId="77777777" w:rsidR="001D75D8" w:rsidRDefault="001D75D8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168A81" w14:textId="77777777" w:rsidR="00A54393" w:rsidRDefault="00A54393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EA736F" w14:textId="77777777" w:rsidR="00A54393" w:rsidRDefault="00A54393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04C38E" w14:textId="77777777" w:rsidR="00D965C3" w:rsidRDefault="00D965C3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3C045F" w14:textId="77777777" w:rsidR="00D965C3" w:rsidRDefault="00D965C3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598414" w14:textId="77777777" w:rsidR="00D965C3" w:rsidRDefault="00D965C3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4602A0" w14:textId="77777777" w:rsidR="00D965C3" w:rsidRDefault="00D965C3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17D650" w14:textId="77777777" w:rsidR="00D965C3" w:rsidRDefault="00D965C3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95B885" w14:textId="77777777" w:rsidR="004F5547" w:rsidRDefault="004F5547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250F4C" w14:textId="77777777" w:rsidR="004F5547" w:rsidRDefault="004F5547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97B32E" w14:textId="47D4A0AE" w:rsidR="003172E2" w:rsidRPr="00BD6A61" w:rsidRDefault="003172E2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6A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D75D8" w:rsidRPr="00BD6A61">
        <w:rPr>
          <w:rFonts w:ascii="Times New Roman" w:hAnsi="Times New Roman" w:cs="Times New Roman"/>
          <w:b/>
          <w:bCs/>
          <w:sz w:val="24"/>
          <w:szCs w:val="24"/>
          <w:lang w:val="en-US"/>
        </w:rPr>
        <w:t>1B</w:t>
      </w:r>
    </w:p>
    <w:p w14:paraId="78B7AC83" w14:textId="77777777" w:rsidR="00BD6A61" w:rsidRDefault="00BD6A61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9EE9F7" w14:textId="0E751C5F" w:rsidR="00F214E4" w:rsidRDefault="00FB73EF" w:rsidP="002A2ED3">
      <w:pPr>
        <w:spacing w:after="0" w:line="240" w:lineRule="auto"/>
        <w:jc w:val="center"/>
        <w:rPr>
          <w:rFonts w:ascii="Times New Roman" w:hAnsi="Times New Roman" w:cs="Tunga"/>
          <w:b/>
          <w:bCs/>
          <w:sz w:val="24"/>
          <w:szCs w:val="24"/>
          <w:lang w:val="en-US"/>
        </w:rPr>
      </w:pPr>
      <w:r w:rsidRPr="00FB73EF">
        <w:rPr>
          <w:rFonts w:ascii="Times New Roman" w:hAnsi="Times New Roman" w:cs="Tunga"/>
          <w:b/>
          <w:bCs/>
          <w:sz w:val="24"/>
          <w:szCs w:val="24"/>
          <w:cs/>
          <w:lang w:val="en-US"/>
        </w:rPr>
        <w:t>ದಕ್ಷಿಣ ಭಾರತ</w:t>
      </w:r>
      <w:r w:rsidR="009C7018" w:rsidRPr="009C7018">
        <w:rPr>
          <w:rFonts w:ascii="Times New Roman" w:hAnsi="Times New Roman" w:cs="Tunga"/>
          <w:b/>
          <w:bCs/>
          <w:sz w:val="24"/>
          <w:szCs w:val="24"/>
          <w:cs/>
          <w:lang w:val="en-US"/>
        </w:rPr>
        <w:t>ದ</w:t>
      </w:r>
      <w:r w:rsidR="009C7018">
        <w:rPr>
          <w:rFonts w:ascii="Times New Roman" w:hAnsi="Times New Roman" w:cs="Tunga"/>
          <w:b/>
          <w:bCs/>
          <w:sz w:val="24"/>
          <w:szCs w:val="24"/>
          <w:lang w:val="en-US"/>
        </w:rPr>
        <w:t xml:space="preserve"> </w:t>
      </w:r>
      <w:r w:rsidR="00987430" w:rsidRPr="00987430">
        <w:rPr>
          <w:rFonts w:ascii="Times New Roman" w:hAnsi="Times New Roman" w:cs="Tunga"/>
          <w:b/>
          <w:bCs/>
          <w:sz w:val="24"/>
          <w:szCs w:val="24"/>
          <w:cs/>
          <w:lang w:val="en-US"/>
        </w:rPr>
        <w:t>ಜನರಲ್ಲಿ</w:t>
      </w:r>
      <w:r w:rsidR="00F214E4" w:rsidRPr="00F214E4">
        <w:rPr>
          <w:rFonts w:ascii="Times New Roman" w:hAnsi="Times New Roman" w:cs="Tunga"/>
          <w:b/>
          <w:bCs/>
          <w:sz w:val="24"/>
          <w:szCs w:val="24"/>
          <w:cs/>
          <w:lang w:val="en-US"/>
        </w:rPr>
        <w:t xml:space="preserve"> ನುಂಗುವಿಕೆ ಮತ್ತು ಡಿಸ್ಫೇಜಿಯಾಗೆ ಸಂಬಂಧಿಸಿದ ಜ್ಞಾನ</w:t>
      </w:r>
      <w:r w:rsidR="00F214E4" w:rsidRPr="00F21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F214E4" w:rsidRPr="00F214E4">
        <w:rPr>
          <w:rFonts w:ascii="Times New Roman" w:hAnsi="Times New Roman" w:cs="Tunga"/>
          <w:b/>
          <w:bCs/>
          <w:sz w:val="24"/>
          <w:szCs w:val="24"/>
          <w:cs/>
          <w:lang w:val="en-US"/>
        </w:rPr>
        <w:t>ವರ್ತನೆ ಮತ್ತು ಅಭ್ಯಾಸಗಳನ್ನು ನಿರ್ಣಯಿಸಲು ಪ್ರಶ್ನಾವಳಿ</w:t>
      </w:r>
    </w:p>
    <w:p w14:paraId="0D9867A4" w14:textId="77777777" w:rsidR="00F214E4" w:rsidRPr="005E5326" w:rsidRDefault="00F214E4" w:rsidP="002A2ED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1EDD9E" w14:textId="77777777" w:rsidR="00BD6A61" w:rsidRPr="00C57CB2" w:rsidRDefault="00BD6A61" w:rsidP="00BD6A61">
      <w:pPr>
        <w:spacing w:after="0" w:line="240" w:lineRule="auto"/>
        <w:rPr>
          <w:rFonts w:ascii="BRHKan01" w:hAnsi="BRHKan01" w:cs="BRHKan01"/>
          <w:b/>
          <w:bCs/>
          <w:sz w:val="20"/>
          <w:szCs w:val="20"/>
          <w:lang w:val="en-US"/>
        </w:rPr>
      </w:pPr>
      <w:r w:rsidRPr="00C57CB2">
        <w:rPr>
          <w:rFonts w:ascii="BRHKan01" w:hAnsi="BRHKan01" w:cs="BRHKan01"/>
          <w:b/>
          <w:bCs/>
          <w:sz w:val="20"/>
          <w:szCs w:val="20"/>
          <w:cs/>
          <w:lang w:val="en-US"/>
        </w:rPr>
        <w:t>ಸೂಚನೆಗಳು: ಪ್ರಶ್ನೆಗಳನ್ನು ಸರಿಯಾಗಿ</w:t>
      </w:r>
      <w:r w:rsidRPr="00C57CB2">
        <w:rPr>
          <w:rFonts w:ascii="BRHKan01" w:hAnsi="BRHKan01" w:cs="BRHKan01"/>
          <w:b/>
          <w:bCs/>
          <w:sz w:val="20"/>
          <w:szCs w:val="20"/>
          <w:lang w:val="en-US"/>
        </w:rPr>
        <w:t xml:space="preserve"> </w:t>
      </w:r>
      <w:r w:rsidRPr="00C57CB2">
        <w:rPr>
          <w:rFonts w:ascii="BRHKan01" w:hAnsi="BRHKan01" w:cs="BRHKan01"/>
          <w:b/>
          <w:bCs/>
          <w:sz w:val="20"/>
          <w:szCs w:val="20"/>
          <w:cs/>
          <w:lang w:val="en-US"/>
        </w:rPr>
        <w:t>ಓದಿ ಮತ್ತು ಅದಕ್ಕೆ ತಕ್ಕಂತೆ ಉತ್ತರಿಸಿ.</w:t>
      </w:r>
    </w:p>
    <w:p w14:paraId="67566B97" w14:textId="796A6A8D" w:rsidR="00C57CB2" w:rsidRPr="005E5326" w:rsidRDefault="00C57CB2" w:rsidP="00BD6A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F08E45" w14:textId="39041A16" w:rsidR="00B3740C" w:rsidRPr="005E5326" w:rsidRDefault="00B3740C" w:rsidP="002A2ED3">
      <w:p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b/>
          <w:bCs/>
          <w:sz w:val="20"/>
          <w:szCs w:val="20"/>
        </w:rPr>
      </w:pPr>
      <w:r w:rsidRPr="005E5326">
        <w:rPr>
          <w:rFonts w:ascii="BRHKan01" w:hAnsi="BRHKan01" w:cs="BRHKan01"/>
          <w:b/>
          <w:bCs/>
          <w:sz w:val="20"/>
          <w:szCs w:val="20"/>
          <w:cs/>
        </w:rPr>
        <w:t xml:space="preserve">ವಿಭಾಗ </w:t>
      </w:r>
      <w:r w:rsidRPr="005E5326">
        <w:rPr>
          <w:rFonts w:ascii="BRHKan01" w:hAnsi="BRHKan01" w:cs="BRHKan01"/>
          <w:b/>
          <w:bCs/>
          <w:sz w:val="20"/>
          <w:szCs w:val="20"/>
        </w:rPr>
        <w:t xml:space="preserve">1: </w:t>
      </w:r>
      <w:r w:rsidRPr="005E5326">
        <w:rPr>
          <w:rFonts w:ascii="BRHKan01" w:hAnsi="BRHKan01" w:cs="BRHKan01"/>
          <w:b/>
          <w:bCs/>
          <w:sz w:val="20"/>
          <w:szCs w:val="20"/>
          <w:cs/>
        </w:rPr>
        <w:t>ವೈಯಕ್ತಿಕ</w:t>
      </w:r>
      <w:r w:rsidRPr="005E5326">
        <w:rPr>
          <w:rFonts w:ascii="BRHKan01" w:hAnsi="BRHKan01" w:cs="BRHKan01"/>
          <w:b/>
          <w:bCs/>
          <w:sz w:val="20"/>
          <w:szCs w:val="20"/>
        </w:rPr>
        <w:t xml:space="preserve"> </w:t>
      </w:r>
      <w:r w:rsidRPr="005E5326">
        <w:rPr>
          <w:rFonts w:ascii="BRHKan01" w:hAnsi="BRHKan01" w:cs="BRHKan01"/>
          <w:b/>
          <w:bCs/>
          <w:sz w:val="20"/>
          <w:szCs w:val="20"/>
          <w:cs/>
        </w:rPr>
        <w:t>ವಿವರಗಳು</w:t>
      </w:r>
    </w:p>
    <w:p w14:paraId="37FE6F24" w14:textId="77777777" w:rsidR="00582D2A" w:rsidRPr="005E5326" w:rsidRDefault="000C6DD9" w:rsidP="002A2ED3">
      <w:pPr>
        <w:pStyle w:val="ListParagraph"/>
        <w:numPr>
          <w:ilvl w:val="3"/>
          <w:numId w:val="52"/>
        </w:numPr>
        <w:autoSpaceDE w:val="0"/>
        <w:autoSpaceDN w:val="0"/>
        <w:adjustRightInd w:val="0"/>
        <w:spacing w:after="0" w:line="240" w:lineRule="auto"/>
        <w:ind w:left="0"/>
        <w:rPr>
          <w:rFonts w:ascii="BRHKan01" w:hAnsi="BRHKan01" w:cs="BRHKan01"/>
          <w:sz w:val="20"/>
          <w:szCs w:val="20"/>
        </w:rPr>
      </w:pPr>
      <w:r w:rsidRPr="005E5326">
        <w:rPr>
          <w:rFonts w:ascii="BRHKan01" w:hAnsi="BRHKan01" w:cs="BRHKan01"/>
          <w:sz w:val="20"/>
          <w:szCs w:val="20"/>
          <w:cs/>
        </w:rPr>
        <w:t>ಹೆಸರು</w:t>
      </w:r>
      <w:r w:rsidRPr="005E5326">
        <w:rPr>
          <w:rFonts w:ascii="BRHKan01" w:hAnsi="BRHKan01" w:cs="BRHKan01"/>
          <w:sz w:val="20"/>
          <w:szCs w:val="20"/>
        </w:rPr>
        <w:t xml:space="preserve"> </w:t>
      </w:r>
      <w:r w:rsidRPr="005E5326">
        <w:rPr>
          <w:rFonts w:ascii="BRHKan01" w:hAnsi="BRHKan01" w:cs="BRHKan01"/>
          <w:sz w:val="20"/>
          <w:szCs w:val="20"/>
        </w:rPr>
        <w:tab/>
      </w:r>
      <w:r w:rsidRPr="005E5326">
        <w:rPr>
          <w:rFonts w:ascii="BRHKan01" w:hAnsi="BRHKan01" w:cs="BRHKan01"/>
          <w:sz w:val="20"/>
          <w:szCs w:val="20"/>
        </w:rPr>
        <w:tab/>
      </w:r>
      <w:r w:rsidRPr="005E5326">
        <w:rPr>
          <w:rFonts w:ascii="BRHKan01" w:hAnsi="BRHKan01" w:cs="BRHKan01"/>
          <w:sz w:val="20"/>
          <w:szCs w:val="20"/>
        </w:rPr>
        <w:tab/>
        <w:t xml:space="preserve">         </w:t>
      </w:r>
    </w:p>
    <w:p w14:paraId="45DF347E" w14:textId="77777777" w:rsidR="00582D2A" w:rsidRPr="005E5326" w:rsidRDefault="000C6DD9" w:rsidP="002A2ED3">
      <w:pPr>
        <w:pStyle w:val="ListParagraph"/>
        <w:numPr>
          <w:ilvl w:val="3"/>
          <w:numId w:val="52"/>
        </w:numPr>
        <w:autoSpaceDE w:val="0"/>
        <w:autoSpaceDN w:val="0"/>
        <w:adjustRightInd w:val="0"/>
        <w:spacing w:after="0" w:line="240" w:lineRule="auto"/>
        <w:ind w:left="0"/>
        <w:rPr>
          <w:rFonts w:ascii="BRHKan01" w:hAnsi="BRHKan01" w:cs="BRHKan01"/>
          <w:sz w:val="20"/>
          <w:szCs w:val="20"/>
        </w:rPr>
      </w:pPr>
      <w:r w:rsidRPr="005E5326">
        <w:rPr>
          <w:rFonts w:ascii="BRHKan01" w:hAnsi="BRHKan01" w:cs="BRHKan01" w:hint="cs"/>
          <w:sz w:val="20"/>
          <w:szCs w:val="20"/>
          <w:cs/>
        </w:rPr>
        <w:t>ವಯಸ್ಸು</w:t>
      </w:r>
      <w:r w:rsidRPr="005E5326">
        <w:rPr>
          <w:rFonts w:ascii="BRHKan01" w:hAnsi="BRHKan01" w:cs="BRHKan01"/>
          <w:sz w:val="20"/>
          <w:szCs w:val="20"/>
        </w:rPr>
        <w:tab/>
        <w:t xml:space="preserve">                    </w:t>
      </w:r>
    </w:p>
    <w:p w14:paraId="767221C1" w14:textId="36FA92D1" w:rsidR="000C6DD9" w:rsidRPr="005E5326" w:rsidRDefault="000C6DD9" w:rsidP="002A2ED3">
      <w:pPr>
        <w:pStyle w:val="ListParagraph"/>
        <w:numPr>
          <w:ilvl w:val="3"/>
          <w:numId w:val="52"/>
        </w:numPr>
        <w:autoSpaceDE w:val="0"/>
        <w:autoSpaceDN w:val="0"/>
        <w:adjustRightInd w:val="0"/>
        <w:spacing w:after="0" w:line="240" w:lineRule="auto"/>
        <w:ind w:left="0"/>
        <w:rPr>
          <w:rFonts w:ascii="BRHKan01" w:hAnsi="BRHKan01" w:cs="BRHKan01"/>
          <w:sz w:val="20"/>
          <w:szCs w:val="20"/>
        </w:rPr>
      </w:pPr>
      <w:r w:rsidRPr="005E5326">
        <w:rPr>
          <w:rFonts w:ascii="BRHKan01" w:hAnsi="BRHKan01" w:cs="BRHKan01" w:hint="cs"/>
          <w:sz w:val="20"/>
          <w:szCs w:val="20"/>
          <w:cs/>
        </w:rPr>
        <w:t>ಲಿಂಗ</w:t>
      </w:r>
    </w:p>
    <w:p w14:paraId="3690714B" w14:textId="77777777" w:rsidR="000C6DD9" w:rsidRPr="005E5326" w:rsidRDefault="000C6DD9" w:rsidP="00D965C3">
      <w:pPr>
        <w:pStyle w:val="ListParagraph"/>
        <w:numPr>
          <w:ilvl w:val="3"/>
          <w:numId w:val="52"/>
        </w:numPr>
        <w:autoSpaceDE w:val="0"/>
        <w:autoSpaceDN w:val="0"/>
        <w:adjustRightInd w:val="0"/>
        <w:spacing w:after="0" w:line="240" w:lineRule="auto"/>
        <w:ind w:left="0"/>
        <w:rPr>
          <w:rFonts w:ascii="BRHKan01" w:hAnsi="BRHKan01" w:cs="BRHKan01"/>
          <w:sz w:val="20"/>
          <w:szCs w:val="20"/>
        </w:rPr>
      </w:pPr>
      <w:r w:rsidRPr="005E5326">
        <w:rPr>
          <w:rFonts w:ascii="BRHKan01" w:hAnsi="BRHKan01" w:cs="BRHKan01"/>
          <w:sz w:val="20"/>
          <w:szCs w:val="20"/>
          <w:cs/>
        </w:rPr>
        <w:t>ನಿಮ್ಮ ಉನ್ನತ ಮಟ್ಟದ ಶಿಕ್ಷಣವನ್ನು ಆಯ್ಕೆಮಾಡಿ</w:t>
      </w:r>
    </w:p>
    <w:p w14:paraId="5E572642" w14:textId="77777777" w:rsidR="000C6DD9" w:rsidRPr="004F5547" w:rsidRDefault="000C6DD9" w:rsidP="004F5547">
      <w:pPr>
        <w:pStyle w:val="ListParagraph"/>
        <w:numPr>
          <w:ilvl w:val="0"/>
          <w:numId w:val="64"/>
        </w:numPr>
        <w:spacing w:after="0" w:line="240" w:lineRule="auto"/>
        <w:ind w:left="720"/>
        <w:jc w:val="both"/>
        <w:rPr>
          <w:rFonts w:ascii="BRHKan01" w:hAnsi="BRHKan01" w:cs="BRHKan01"/>
          <w:i/>
          <w:iCs/>
          <w:sz w:val="20"/>
          <w:szCs w:val="20"/>
          <w:cs/>
          <w:lang w:val="en-US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</w:rPr>
        <w:t>10ನೇ ತರಗತಿ</w:t>
      </w: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 xml:space="preserve"> </w:t>
      </w:r>
      <w:r w:rsidRPr="004F5547">
        <w:rPr>
          <w:rFonts w:ascii="BRHKan01" w:hAnsi="BRHKan01" w:cs="BRHKan01"/>
          <w:i/>
          <w:iCs/>
          <w:sz w:val="20"/>
          <w:szCs w:val="20"/>
          <w:cs/>
        </w:rPr>
        <w:t xml:space="preserve">ಅಥವಾ </w:t>
      </w: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ಕಡಿಮೆ</w:t>
      </w:r>
    </w:p>
    <w:p w14:paraId="50638DEA" w14:textId="77777777" w:rsidR="000C6DD9" w:rsidRPr="004F5547" w:rsidRDefault="000C6DD9" w:rsidP="004F5547">
      <w:pPr>
        <w:pStyle w:val="ListParagraph"/>
        <w:numPr>
          <w:ilvl w:val="0"/>
          <w:numId w:val="64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</w:rPr>
        <w:t xml:space="preserve">ಪಿ ಯು ಸಿ </w:t>
      </w:r>
    </w:p>
    <w:p w14:paraId="67D935E8" w14:textId="77777777" w:rsidR="000C6DD9" w:rsidRPr="004F5547" w:rsidRDefault="000C6DD9" w:rsidP="004F5547">
      <w:pPr>
        <w:pStyle w:val="ListParagraph"/>
        <w:numPr>
          <w:ilvl w:val="0"/>
          <w:numId w:val="64"/>
        </w:numPr>
        <w:spacing w:after="0" w:line="240" w:lineRule="auto"/>
        <w:ind w:left="720"/>
        <w:jc w:val="both"/>
        <w:rPr>
          <w:rFonts w:ascii="BRHKan01" w:hAnsi="BRHKan01" w:cs="BRHKan01"/>
          <w:i/>
          <w:iCs/>
          <w:sz w:val="20"/>
          <w:szCs w:val="20"/>
          <w:lang w:val="en-US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ಡಿಪ್ಲೊಮಾ</w:t>
      </w:r>
    </w:p>
    <w:p w14:paraId="12F6045D" w14:textId="580B4B0E" w:rsidR="000C6DD9" w:rsidRPr="004F5547" w:rsidRDefault="000C6DD9" w:rsidP="004F5547">
      <w:pPr>
        <w:pStyle w:val="ListParagraph"/>
        <w:numPr>
          <w:ilvl w:val="0"/>
          <w:numId w:val="64"/>
        </w:numPr>
        <w:spacing w:after="0" w:line="240" w:lineRule="auto"/>
        <w:ind w:left="720"/>
        <w:jc w:val="both"/>
        <w:rPr>
          <w:rFonts w:ascii="BRHKan01" w:hAnsi="BRHKan01" w:cs="BRHKan01"/>
          <w:i/>
          <w:iCs/>
          <w:sz w:val="20"/>
          <w:szCs w:val="20"/>
          <w:lang w:val="en-US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ಸ್ನಾತಕ</w:t>
      </w:r>
      <w:r w:rsidR="009E6C1B" w:rsidRPr="004F5547">
        <w:rPr>
          <w:rFonts w:ascii="BRHKan01" w:hAnsi="BRHKan01" w:cs="BRHKan01"/>
          <w:i/>
          <w:iCs/>
          <w:sz w:val="20"/>
          <w:szCs w:val="20"/>
          <w:lang w:val="en-US"/>
        </w:rPr>
        <w:t xml:space="preserve"> </w:t>
      </w:r>
      <w:r w:rsidR="009E6C1B"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ಪೂರ್ವ</w:t>
      </w: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 xml:space="preserve"> ಪದವಿ </w:t>
      </w:r>
    </w:p>
    <w:p w14:paraId="31266035" w14:textId="77777777" w:rsidR="00AB4532" w:rsidRPr="004F5547" w:rsidRDefault="00AB4532" w:rsidP="004F5547">
      <w:pPr>
        <w:pStyle w:val="ListParagraph"/>
        <w:numPr>
          <w:ilvl w:val="0"/>
          <w:numId w:val="64"/>
        </w:numPr>
        <w:spacing w:after="0" w:line="240" w:lineRule="auto"/>
        <w:ind w:left="720"/>
        <w:jc w:val="both"/>
        <w:rPr>
          <w:rFonts w:ascii="BRHKan01" w:hAnsi="BRHKan01" w:cs="BRHKan01"/>
          <w:i/>
          <w:iCs/>
          <w:sz w:val="20"/>
          <w:szCs w:val="20"/>
          <w:lang w:val="en-US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ಸ್ನಾತಕೋತ್ತರ ಪದವಿ</w:t>
      </w:r>
    </w:p>
    <w:p w14:paraId="031219AA" w14:textId="1DADDDA9" w:rsidR="000C6DD9" w:rsidRPr="004F5547" w:rsidRDefault="000C6DD9" w:rsidP="004F5547">
      <w:pPr>
        <w:pStyle w:val="ListParagraph"/>
        <w:numPr>
          <w:ilvl w:val="0"/>
          <w:numId w:val="64"/>
        </w:numPr>
        <w:spacing w:after="0" w:line="240" w:lineRule="auto"/>
        <w:ind w:left="720"/>
        <w:jc w:val="both"/>
        <w:rPr>
          <w:rFonts w:ascii="BRHKan01" w:hAnsi="BRHKan01" w:cs="BRHKan01"/>
          <w:i/>
          <w:iCs/>
          <w:sz w:val="20"/>
          <w:szCs w:val="20"/>
          <w:lang w:val="en-US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ಪಿ</w:t>
      </w:r>
      <w:r w:rsidR="0001148C" w:rsidRPr="004F5547">
        <w:rPr>
          <w:rFonts w:ascii="BRHKan01" w:hAnsi="BRHKan01" w:cs="BRHKan01"/>
          <w:i/>
          <w:iCs/>
          <w:sz w:val="20"/>
          <w:szCs w:val="20"/>
          <w:lang w:val="en-US"/>
        </w:rPr>
        <w:t xml:space="preserve"> </w:t>
      </w: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ಎಚ್‌</w:t>
      </w:r>
      <w:r w:rsidR="0001148C" w:rsidRPr="004F5547">
        <w:rPr>
          <w:rFonts w:ascii="BRHKan01" w:hAnsi="BRHKan01" w:cs="BRHKan01"/>
          <w:i/>
          <w:iCs/>
          <w:sz w:val="20"/>
          <w:szCs w:val="20"/>
          <w:lang w:val="en-US"/>
        </w:rPr>
        <w:t xml:space="preserve"> </w:t>
      </w: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ಡಿ</w:t>
      </w:r>
    </w:p>
    <w:p w14:paraId="686F32DF" w14:textId="77777777" w:rsidR="000C6DD9" w:rsidRPr="004F5547" w:rsidRDefault="000C6DD9" w:rsidP="004F5547">
      <w:pPr>
        <w:pStyle w:val="ListParagraph"/>
        <w:numPr>
          <w:ilvl w:val="0"/>
          <w:numId w:val="64"/>
        </w:numPr>
        <w:spacing w:after="0" w:line="240" w:lineRule="auto"/>
        <w:ind w:left="720"/>
        <w:jc w:val="both"/>
        <w:rPr>
          <w:rFonts w:ascii="BRHKan01" w:hAnsi="BRHKan01" w:cs="BRHKan01"/>
          <w:sz w:val="20"/>
          <w:szCs w:val="20"/>
          <w:lang w:val="en-US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</w:rPr>
        <w:t>ಇತರ</w:t>
      </w:r>
    </w:p>
    <w:p w14:paraId="41772567" w14:textId="77777777" w:rsidR="000C6DD9" w:rsidRPr="005E5326" w:rsidRDefault="000C6DD9" w:rsidP="008B7BBF">
      <w:pPr>
        <w:pStyle w:val="ListParagraph"/>
        <w:numPr>
          <w:ilvl w:val="3"/>
          <w:numId w:val="52"/>
        </w:numPr>
        <w:autoSpaceDE w:val="0"/>
        <w:autoSpaceDN w:val="0"/>
        <w:adjustRightInd w:val="0"/>
        <w:spacing w:after="0" w:line="240" w:lineRule="auto"/>
        <w:ind w:left="0"/>
        <w:rPr>
          <w:rFonts w:ascii="BRHKan01" w:hAnsi="BRHKan01" w:cs="BRHKan01"/>
          <w:sz w:val="20"/>
          <w:szCs w:val="20"/>
        </w:rPr>
      </w:pPr>
      <w:r w:rsidRPr="005E5326">
        <w:rPr>
          <w:rFonts w:ascii="BRHKan01" w:hAnsi="BRHKan01" w:cs="BRHKan01"/>
          <w:sz w:val="20"/>
          <w:szCs w:val="20"/>
          <w:cs/>
        </w:rPr>
        <w:t>ಪ್ರಸ್ತುತ ನೀವು ಯಾವ ಉದ್ಯೋಗದಲ್ಲಿರುವಿರಿ</w:t>
      </w:r>
    </w:p>
    <w:p w14:paraId="12E2A581" w14:textId="77777777" w:rsidR="000C6DD9" w:rsidRPr="004F5547" w:rsidRDefault="000C6DD9" w:rsidP="004F5547">
      <w:pPr>
        <w:pStyle w:val="ListParagraph"/>
        <w:numPr>
          <w:ilvl w:val="0"/>
          <w:numId w:val="63"/>
        </w:numPr>
        <w:shd w:val="clear" w:color="auto" w:fill="FFFFFF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  <w:cs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</w:rPr>
        <w:t>ಸರ್ಕಾರಿ ಸಂಸ್ಥೆ</w:t>
      </w:r>
    </w:p>
    <w:p w14:paraId="1BF40B79" w14:textId="77777777" w:rsidR="000C6DD9" w:rsidRPr="004F5547" w:rsidRDefault="000C6DD9" w:rsidP="004F5547">
      <w:pPr>
        <w:pStyle w:val="ListParagraph"/>
        <w:numPr>
          <w:ilvl w:val="0"/>
          <w:numId w:val="63"/>
        </w:numPr>
        <w:shd w:val="clear" w:color="auto" w:fill="FFFFFF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</w:rPr>
        <w:t>ಖಾಸಗಿ ವಲಯ</w:t>
      </w:r>
    </w:p>
    <w:p w14:paraId="7C68F0FA" w14:textId="77777777" w:rsidR="000C6DD9" w:rsidRPr="004F5547" w:rsidRDefault="000C6DD9" w:rsidP="004F5547">
      <w:pPr>
        <w:pStyle w:val="ListParagraph"/>
        <w:numPr>
          <w:ilvl w:val="0"/>
          <w:numId w:val="63"/>
        </w:numPr>
        <w:shd w:val="clear" w:color="auto" w:fill="FFFFFF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</w:rPr>
        <w:t>ಸ್ವಯಂ ಉದ್ಯೋಗಿ</w:t>
      </w:r>
    </w:p>
    <w:p w14:paraId="60F1A6B9" w14:textId="77777777" w:rsidR="000C6DD9" w:rsidRPr="004F5547" w:rsidRDefault="000C6DD9" w:rsidP="004F5547">
      <w:pPr>
        <w:pStyle w:val="ListParagraph"/>
        <w:numPr>
          <w:ilvl w:val="0"/>
          <w:numId w:val="63"/>
        </w:numPr>
        <w:shd w:val="clear" w:color="auto" w:fill="FFFFFF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</w:rPr>
        <w:t>ನಿವೃತ್ತ</w:t>
      </w:r>
    </w:p>
    <w:p w14:paraId="3195E372" w14:textId="71A39825" w:rsidR="000C6DD9" w:rsidRPr="004F5547" w:rsidRDefault="000C6DD9" w:rsidP="004F5547">
      <w:pPr>
        <w:pStyle w:val="ListParagraph"/>
        <w:numPr>
          <w:ilvl w:val="0"/>
          <w:numId w:val="63"/>
        </w:numPr>
        <w:spacing w:after="0" w:line="240" w:lineRule="auto"/>
        <w:ind w:left="720"/>
        <w:jc w:val="both"/>
        <w:rPr>
          <w:rFonts w:ascii="BRHKan01" w:hAnsi="BRHKan01" w:cs="BRHKan01"/>
          <w:i/>
          <w:iCs/>
          <w:sz w:val="20"/>
          <w:szCs w:val="20"/>
          <w:lang w:val="en-US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</w:rPr>
        <w:t>ಗೃಹಸ್ತಿ ಅಥವಾ ಗೃಹಕಾರ್ಯ</w:t>
      </w:r>
    </w:p>
    <w:p w14:paraId="2C10C837" w14:textId="475135C1" w:rsidR="005B3AD6" w:rsidRPr="004F5547" w:rsidRDefault="005B3AD6" w:rsidP="004F5547">
      <w:pPr>
        <w:pStyle w:val="ListParagraph"/>
        <w:numPr>
          <w:ilvl w:val="0"/>
          <w:numId w:val="63"/>
        </w:numPr>
        <w:spacing w:after="0" w:line="240" w:lineRule="auto"/>
        <w:ind w:left="720"/>
        <w:jc w:val="both"/>
        <w:rPr>
          <w:rFonts w:ascii="BRHKan01" w:hAnsi="BRHKan01" w:cs="BRHKan01"/>
          <w:sz w:val="20"/>
          <w:szCs w:val="20"/>
          <w:lang w:val="en-US"/>
        </w:rPr>
      </w:pPr>
      <w:r w:rsidRPr="004F5547">
        <w:rPr>
          <w:rFonts w:ascii="BRHKan01" w:hAnsi="BRHKan01" w:cs="BRHKan01"/>
          <w:i/>
          <w:iCs/>
          <w:sz w:val="20"/>
          <w:szCs w:val="20"/>
          <w:cs/>
          <w:lang w:val="en-US"/>
        </w:rPr>
        <w:t>ವಿದ್ಯಾರ್ಥಿ</w:t>
      </w:r>
    </w:p>
    <w:p w14:paraId="586957CC" w14:textId="77777777" w:rsidR="000C6DD9" w:rsidRPr="005E5326" w:rsidRDefault="000C6DD9" w:rsidP="008B7BBF">
      <w:pPr>
        <w:pStyle w:val="ListParagraph"/>
        <w:numPr>
          <w:ilvl w:val="3"/>
          <w:numId w:val="52"/>
        </w:numPr>
        <w:autoSpaceDE w:val="0"/>
        <w:autoSpaceDN w:val="0"/>
        <w:adjustRightInd w:val="0"/>
        <w:spacing w:after="0" w:line="240" w:lineRule="auto"/>
        <w:ind w:left="0"/>
        <w:rPr>
          <w:rFonts w:ascii="BRHKan01" w:hAnsi="BRHKan01" w:cs="BRHKan01"/>
          <w:sz w:val="20"/>
          <w:szCs w:val="20"/>
        </w:rPr>
      </w:pPr>
      <w:r w:rsidRPr="005E5326">
        <w:rPr>
          <w:rFonts w:ascii="BRHKan01" w:hAnsi="BRHKan01" w:cs="BRHKan01"/>
          <w:sz w:val="20"/>
          <w:szCs w:val="20"/>
          <w:cs/>
        </w:rPr>
        <w:t>ನೀವು ಪ್ರಸ್ತುತ (ಅಥವಾ ಹಿಂದೆ) ಆರೋಗ್ಯ ಕ್ಷೇತ್ರದಲ್ಲಿ ಕೆಲಸ ಮಾಡುತ್ತಿದ್ದರೆ</w:t>
      </w:r>
      <w:r w:rsidRPr="005E5326">
        <w:rPr>
          <w:rFonts w:ascii="BRHKan01" w:hAnsi="BRHKan01" w:cs="BRHKan01"/>
          <w:sz w:val="20"/>
          <w:szCs w:val="20"/>
        </w:rPr>
        <w:t xml:space="preserve">, </w:t>
      </w:r>
      <w:r w:rsidRPr="005E5326">
        <w:rPr>
          <w:rFonts w:ascii="BRHKan01" w:hAnsi="BRHKan01" w:cs="BRHKan01" w:hint="cs"/>
          <w:sz w:val="20"/>
          <w:szCs w:val="20"/>
          <w:cs/>
        </w:rPr>
        <w:t>ನಿಮ್ಮ ಪಾತ್ರವನ್ನು ವಿವರಿಸುವ ಅತ್ಯುತ್ತಮ ಕ್ಷೇತ್ರವನ್ನು ಆಯ್ಕೆಮಾಡಿ</w:t>
      </w:r>
    </w:p>
    <w:p w14:paraId="5C5A0752" w14:textId="77777777" w:rsidR="000C6DD9" w:rsidRPr="00A61DE5" w:rsidRDefault="000C6DD9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ವೈದ್ಯಕೀಯ</w:t>
      </w:r>
    </w:p>
    <w:p w14:paraId="04D7C94E" w14:textId="77777777" w:rsidR="000C6DD9" w:rsidRPr="00A61DE5" w:rsidRDefault="000C6DD9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ದಂತ</w:t>
      </w:r>
    </w:p>
    <w:p w14:paraId="65527A1E" w14:textId="77777777" w:rsidR="000C6DD9" w:rsidRPr="00A61DE5" w:rsidRDefault="000C6DD9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ಫ಼ಿಸಿಯೋ ಥೆರಪಿ</w:t>
      </w:r>
    </w:p>
    <w:p w14:paraId="2823C75D" w14:textId="77777777" w:rsidR="000C6DD9" w:rsidRPr="00A61DE5" w:rsidRDefault="000C6DD9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ಓಕ್ಯುಪೇಶ್ನಲ್ ಥೆರಪಿ</w:t>
      </w:r>
    </w:p>
    <w:p w14:paraId="4219DD5A" w14:textId="77777777" w:rsidR="00000A2C" w:rsidRDefault="00000A2C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</w:rPr>
      </w:pPr>
      <w:r w:rsidRPr="00000A2C">
        <w:rPr>
          <w:rFonts w:ascii="BRHKan01" w:hAnsi="BRHKan01" w:cs="BRHKan01"/>
          <w:i/>
          <w:iCs/>
          <w:sz w:val="20"/>
          <w:szCs w:val="20"/>
          <w:cs/>
        </w:rPr>
        <w:t>ವಾಕ್ ಮತ್ತು ಶ್ರವಣ ತಜ್ಞ</w:t>
      </w:r>
    </w:p>
    <w:p w14:paraId="4FF82680" w14:textId="70AD4415" w:rsidR="000C6DD9" w:rsidRPr="00A61DE5" w:rsidRDefault="000C6DD9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ಪ್ಯಾರಾ-ಮೆಡಿಕಲ್</w:t>
      </w:r>
    </w:p>
    <w:p w14:paraId="7DE9E6D2" w14:textId="77777777" w:rsidR="000C6DD9" w:rsidRPr="00A61DE5" w:rsidRDefault="000C6DD9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ನರ್ಸಿಂಗ್</w:t>
      </w:r>
    </w:p>
    <w:p w14:paraId="1148FCD4" w14:textId="77777777" w:rsidR="000C6DD9" w:rsidRPr="00A61DE5" w:rsidRDefault="000C6DD9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ಫಾರ್ಮಾಸಿಸ್ಟ್</w:t>
      </w:r>
    </w:p>
    <w:p w14:paraId="38181247" w14:textId="77777777" w:rsidR="000C6DD9" w:rsidRPr="00A61DE5" w:rsidRDefault="000C6DD9" w:rsidP="004F5547">
      <w:pPr>
        <w:pStyle w:val="ListParagraph"/>
        <w:numPr>
          <w:ilvl w:val="0"/>
          <w:numId w:val="62"/>
        </w:numPr>
        <w:autoSpaceDE w:val="0"/>
        <w:autoSpaceDN w:val="0"/>
        <w:adjustRightInd w:val="0"/>
        <w:spacing w:after="0" w:line="240" w:lineRule="auto"/>
        <w:ind w:left="720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ಪಶುವೈದ್ಯ</w:t>
      </w:r>
    </w:p>
    <w:p w14:paraId="0E820FA7" w14:textId="77777777" w:rsidR="000C6DD9" w:rsidRPr="005E5326" w:rsidRDefault="000C6DD9" w:rsidP="004F5547">
      <w:pPr>
        <w:pStyle w:val="ListParagraph"/>
        <w:numPr>
          <w:ilvl w:val="0"/>
          <w:numId w:val="62"/>
        </w:numPr>
        <w:spacing w:after="0" w:line="240" w:lineRule="auto"/>
        <w:ind w:left="720"/>
        <w:jc w:val="both"/>
        <w:rPr>
          <w:rFonts w:ascii="BRHKan01" w:hAnsi="BRHKan01" w:cs="BRHKan01"/>
          <w:sz w:val="20"/>
          <w:szCs w:val="20"/>
          <w:cs/>
          <w:lang w:val="en-US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ತರ</w:t>
      </w:r>
    </w:p>
    <w:p w14:paraId="37CCE2A1" w14:textId="77777777" w:rsidR="003C3383" w:rsidRPr="005E5326" w:rsidRDefault="003C3383" w:rsidP="002A2ED3">
      <w:pPr>
        <w:pStyle w:val="ListParagraph"/>
        <w:shd w:val="clear" w:color="auto" w:fill="FFFFFF"/>
        <w:spacing w:after="0" w:line="240" w:lineRule="auto"/>
        <w:ind w:left="630"/>
        <w:rPr>
          <w:rFonts w:ascii="BRHKan01" w:hAnsi="BRHKan01" w:cs="BRHKan01"/>
          <w:sz w:val="20"/>
          <w:szCs w:val="20"/>
          <w:lang w:val="en-US"/>
        </w:rPr>
      </w:pPr>
    </w:p>
    <w:p w14:paraId="2E9F35B0" w14:textId="3A56F8B1" w:rsidR="000C6DD9" w:rsidRPr="005E5326" w:rsidRDefault="003C3383" w:rsidP="002A2ED3">
      <w:pPr>
        <w:pStyle w:val="ListParagraph"/>
        <w:shd w:val="clear" w:color="auto" w:fill="FFFFFF"/>
        <w:spacing w:after="0" w:line="240" w:lineRule="auto"/>
        <w:ind w:left="0"/>
        <w:rPr>
          <w:rFonts w:ascii="BRHKan01" w:hAnsi="BRHKan01" w:cs="BRHKan01"/>
          <w:b/>
          <w:bCs/>
          <w:sz w:val="20"/>
          <w:szCs w:val="20"/>
          <w:lang w:val="en-US"/>
        </w:rPr>
      </w:pPr>
      <w:r w:rsidRPr="005E5326">
        <w:rPr>
          <w:rFonts w:ascii="BRHKan01" w:hAnsi="BRHKan01" w:cs="BRHKan01"/>
          <w:b/>
          <w:bCs/>
          <w:sz w:val="20"/>
          <w:szCs w:val="20"/>
          <w:cs/>
          <w:lang w:val="en-US"/>
        </w:rPr>
        <w:t xml:space="preserve">ವಿಭಾಗ </w:t>
      </w:r>
      <w:r w:rsidRPr="005E5326">
        <w:rPr>
          <w:rFonts w:ascii="BRHKan01" w:hAnsi="BRHKan01" w:cs="BRHKan01"/>
          <w:b/>
          <w:bCs/>
          <w:sz w:val="20"/>
          <w:szCs w:val="20"/>
          <w:lang w:val="en-US"/>
        </w:rPr>
        <w:t xml:space="preserve">2: </w:t>
      </w:r>
      <w:r w:rsidRPr="005E5326">
        <w:rPr>
          <w:rFonts w:ascii="BRHKan01" w:hAnsi="BRHKan01" w:cs="BRHKan01"/>
          <w:b/>
          <w:bCs/>
          <w:sz w:val="20"/>
          <w:szCs w:val="20"/>
          <w:cs/>
          <w:lang w:val="en-US"/>
        </w:rPr>
        <w:t>ನುಂಗುವಿಕೆ ಮತ್ತು ಡಿಸ್ಫೇಜಿಯಾ</w:t>
      </w:r>
      <w:r w:rsidR="00AF481B" w:rsidRPr="005E5326">
        <w:rPr>
          <w:rFonts w:ascii="BRHKan01" w:hAnsi="BRHKan01" w:cs="BRHKan01"/>
          <w:b/>
          <w:bCs/>
          <w:sz w:val="20"/>
          <w:szCs w:val="20"/>
          <w:cs/>
        </w:rPr>
        <w:t>ದ</w:t>
      </w:r>
      <w:r w:rsidRPr="005E5326">
        <w:rPr>
          <w:rFonts w:ascii="BRHKan01" w:hAnsi="BRHKan01" w:cs="BRHKan01"/>
          <w:b/>
          <w:bCs/>
          <w:sz w:val="20"/>
          <w:szCs w:val="20"/>
          <w:cs/>
          <w:lang w:val="en-US"/>
        </w:rPr>
        <w:t xml:space="preserve"> ಜ್ಞಾನ</w:t>
      </w:r>
    </w:p>
    <w:p w14:paraId="2CDB675F" w14:textId="4CF07272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ಿಮ್ಮ ಪ್ರಕಾರ ನುಂಗುವುದಕ್ಕೆ ಬೇಕಾಗಿರುವ ಅಂಗಗಳನ್ನು ಹೆಸರಿಸಿ</w:t>
      </w:r>
    </w:p>
    <w:p w14:paraId="0408BC71" w14:textId="0A46BF6E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ಿಮ್ಮ ಪ್ರಕಾರ ನುಂಗುವ ತೊಂದರೆ ಯಾವ ವೈದ್ಯಕೀಯ ರೋಗದಿಂದ ಉಂಟಾಗುತ್ತದೆ ಎಂದು ಹೆಸರಿಸಿ</w:t>
      </w:r>
    </w:p>
    <w:p w14:paraId="3D957756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ಶ್ವಾಸಕೋಶಕ್ಕೆ ಆಹಾರ ಹೋಗುವುದು ಸುರಕ್ಷಿತ</w:t>
      </w:r>
    </w:p>
    <w:p w14:paraId="2A0FE640" w14:textId="77777777" w:rsidR="000C6DD9" w:rsidRPr="00A61DE5" w:rsidRDefault="000C6DD9" w:rsidP="004F5547">
      <w:pPr>
        <w:pStyle w:val="ListParagraph"/>
        <w:numPr>
          <w:ilvl w:val="0"/>
          <w:numId w:val="61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ಸರಿ</w:t>
      </w:r>
    </w:p>
    <w:p w14:paraId="3F00EE15" w14:textId="77777777" w:rsidR="000C6DD9" w:rsidRPr="00A61DE5" w:rsidRDefault="000C6DD9" w:rsidP="004F5547">
      <w:pPr>
        <w:pStyle w:val="ListParagraph"/>
        <w:numPr>
          <w:ilvl w:val="0"/>
          <w:numId w:val="61"/>
        </w:numPr>
        <w:shd w:val="clear" w:color="auto" w:fill="FFFFFF"/>
        <w:spacing w:after="0" w:line="240" w:lineRule="auto"/>
        <w:rPr>
          <w:rFonts w:ascii="BRHKan01" w:hAnsi="BRHKan01" w:cs="BRHKan01"/>
          <w:i/>
          <w:iCs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ತಪ್ಪು</w:t>
      </w:r>
    </w:p>
    <w:p w14:paraId="06A9EBC1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ಿಮ್ಮ ಪ್ರಕಾರ ನುಂಗುವ ತೊಂದರೆಯ ಲಕ್ಷಣಗಳನ್ನು ಹೆಸರಿಸಿ</w:t>
      </w:r>
    </w:p>
    <w:p w14:paraId="2C87D8B7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ಿಮ್ಮ ಪ್ರಕಾರ ನುಂಗುವ ತೊಂದರೆಯಿಂದ ಆಗುವ ದುಷ್ಪರಿಣಾಮಗಳನ್ನು ಹೆಸರಿಸಿ</w:t>
      </w:r>
    </w:p>
    <w:p w14:paraId="59BB3E6E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ೀವು ಎಷ್ಟು ಬಾರಿ ತಿಂಡಿ/ಊಟದ ಸಮಯದಲ್ಲಿ ನುಂಗಲು ತೊಂದರೆ ಅನುಭವಿಸಿದ್ದ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7F56DDE5" w14:textId="77777777" w:rsidR="000C6DD9" w:rsidRPr="00A61DE5" w:rsidRDefault="000C6DD9" w:rsidP="004F5547">
      <w:pPr>
        <w:pStyle w:val="ListParagraph"/>
        <w:numPr>
          <w:ilvl w:val="0"/>
          <w:numId w:val="60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ನಾನು ನುಂಗಲು ಕಷ್ಟವನ್ನು ಅನುಭವಿಸಿಲ್ಲ</w:t>
      </w:r>
    </w:p>
    <w:p w14:paraId="428B9586" w14:textId="3B0A37E5" w:rsidR="000C6DD9" w:rsidRPr="00A61DE5" w:rsidRDefault="000C6DD9" w:rsidP="004F5547">
      <w:pPr>
        <w:pStyle w:val="ListParagraph"/>
        <w:numPr>
          <w:ilvl w:val="0"/>
          <w:numId w:val="60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</w:rPr>
        <w:t>1</w:t>
      </w:r>
      <w:r w:rsidR="000D692A" w:rsidRPr="00A61DE5">
        <w:rPr>
          <w:rFonts w:ascii="BRHKan01" w:hAnsi="BRHKan01" w:cs="BRHKan01"/>
          <w:i/>
          <w:iCs/>
          <w:sz w:val="20"/>
          <w:szCs w:val="20"/>
        </w:rPr>
        <w:t>-4</w:t>
      </w:r>
      <w:r w:rsidRPr="00A61DE5">
        <w:rPr>
          <w:rFonts w:ascii="BRHKan01" w:hAnsi="BRHKan01" w:cs="BRHKan01" w:hint="cs"/>
          <w:i/>
          <w:iCs/>
          <w:sz w:val="20"/>
          <w:szCs w:val="20"/>
          <w:cs/>
        </w:rPr>
        <w:t xml:space="preserve"> ಬಾರಿ ಪ್ರತಿ ಸಲ</w:t>
      </w:r>
    </w:p>
    <w:p w14:paraId="7FF40EEA" w14:textId="77777777" w:rsidR="000C6DD9" w:rsidRPr="00A61DE5" w:rsidRDefault="000C6DD9" w:rsidP="004F5547">
      <w:pPr>
        <w:pStyle w:val="ListParagraph"/>
        <w:numPr>
          <w:ilvl w:val="0"/>
          <w:numId w:val="60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</w:rPr>
        <w:t>5-10</w:t>
      </w:r>
      <w:r w:rsidRPr="00A61DE5">
        <w:rPr>
          <w:rFonts w:ascii="BRHKan01" w:hAnsi="BRHKan01" w:cs="BRHKan01" w:hint="cs"/>
          <w:i/>
          <w:iCs/>
          <w:sz w:val="20"/>
          <w:szCs w:val="20"/>
          <w:cs/>
        </w:rPr>
        <w:t xml:space="preserve"> ಬಾರಿ ಪ್ರತಿ ಸಲ</w:t>
      </w:r>
    </w:p>
    <w:p w14:paraId="50ED3406" w14:textId="77777777" w:rsidR="000C6DD9" w:rsidRPr="00A61DE5" w:rsidRDefault="000C6DD9" w:rsidP="004F5547">
      <w:pPr>
        <w:pStyle w:val="ListParagraph"/>
        <w:numPr>
          <w:ilvl w:val="0"/>
          <w:numId w:val="60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10 ಬಾರಿಗಿಂತ ಹೆಚ್ಚು ಪ್ರತಿ ಸಲ</w:t>
      </w:r>
    </w:p>
    <w:p w14:paraId="6E53AF51" w14:textId="573F312B" w:rsidR="000C6DD9" w:rsidRPr="00187D70" w:rsidRDefault="000C6DD9" w:rsidP="00187D70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 xml:space="preserve">ನುಂಗುವ ತೊಂದರೆ ಪರಿಶೀಲಿಸುವ </w:t>
      </w:r>
      <w:r w:rsidR="00187D70" w:rsidRPr="00187D70">
        <w:rPr>
          <w:rFonts w:ascii="BRHKan01" w:hAnsi="BRHKan01" w:cs="BRHKan01"/>
          <w:i/>
          <w:iCs/>
          <w:sz w:val="20"/>
          <w:szCs w:val="20"/>
          <w:cs/>
        </w:rPr>
        <w:t>ವೈದ್ಯಕೀಯ</w:t>
      </w:r>
      <w:r w:rsidR="00187D70">
        <w:rPr>
          <w:rFonts w:ascii="BRHKan01" w:hAnsi="BRHKan01" w:cs="BRHKan01"/>
          <w:sz w:val="20"/>
          <w:szCs w:val="20"/>
        </w:rPr>
        <w:t xml:space="preserve"> </w:t>
      </w:r>
      <w:r w:rsidRPr="00187D70">
        <w:rPr>
          <w:rFonts w:ascii="BRHKan01" w:hAnsi="BRHKan01" w:cs="BRHKan01"/>
          <w:sz w:val="20"/>
          <w:szCs w:val="20"/>
          <w:cs/>
        </w:rPr>
        <w:t>ಪರೀಕ್ಷೆಗಳನ್ನು ಹೆಸರಿಸಿ</w:t>
      </w:r>
    </w:p>
    <w:p w14:paraId="2280885D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ಿಮ್ಮ ಪ್ರಕಾರ ನುಂಗುವ ತೊಂದರೆಯ ಚಿಕಿತ್ಸೆಗಳನ್ನು ಹೆಸರಿಸಿ</w:t>
      </w:r>
    </w:p>
    <w:p w14:paraId="5FD506A2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spacing w:after="0" w:line="240" w:lineRule="auto"/>
        <w:ind w:left="0" w:hanging="27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ಿಮ್ಮ ಪ್ರಕಾರ ಯಾವ ವೈದ್ಯಕೀಯ ಮತ್ತು ಅರೆವೈದ್ಯಕೀಯ ಸಿಬಂದಿಯು ನುಂಗುವ ತೊಂದರೆಯ ಪರೀಕ್ಷೆ ಮತ್ತು ಚಿಕಿತ್ಸೆಯಲ್ಲಿ ಕಾರ್ಯ ನಿರ್ವಹಿಸುತ್ತಾರೆ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7AD9AE07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 xml:space="preserve">ಆಹಾರವನ್ನು ಅಗಿಯಲು ಹಾಗು ಮಿಶ್ರಣ ಮಾಡಲು ಎಂಜಿಲು ಅಗತ್ಯ </w:t>
      </w:r>
    </w:p>
    <w:p w14:paraId="0BF62DD8" w14:textId="77777777" w:rsidR="000C6DD9" w:rsidRPr="00A61DE5" w:rsidRDefault="000C6DD9" w:rsidP="004F5547">
      <w:pPr>
        <w:pStyle w:val="ListParagraph"/>
        <w:numPr>
          <w:ilvl w:val="0"/>
          <w:numId w:val="59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7E496F23" w14:textId="77777777" w:rsidR="000C6DD9" w:rsidRPr="00A61DE5" w:rsidRDefault="000C6DD9" w:rsidP="004F5547">
      <w:pPr>
        <w:pStyle w:val="ListParagraph"/>
        <w:numPr>
          <w:ilvl w:val="0"/>
          <w:numId w:val="59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i/>
          <w:iCs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556358E8" w14:textId="603AD6D0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 xml:space="preserve">ನಿಮ್ಮ ಪ್ರಕಾರ ಯಾವ ವಯಸ್ಸಲ್ಲಿ </w:t>
      </w:r>
      <w:r w:rsidR="00F93558" w:rsidRPr="00F93558">
        <w:rPr>
          <w:rFonts w:ascii="BRHKan01" w:hAnsi="BRHKan01" w:cs="BRHKan01"/>
          <w:sz w:val="20"/>
          <w:szCs w:val="20"/>
          <w:cs/>
        </w:rPr>
        <w:t>ಆರೋಗ್ಯದ ತೊಂದರೆಯಿಂದ</w:t>
      </w:r>
      <w:r w:rsidR="00F93558">
        <w:rPr>
          <w:rFonts w:ascii="BRHKan01" w:hAnsi="BRHKan01" w:cs="BRHKan01"/>
          <w:sz w:val="20"/>
          <w:szCs w:val="20"/>
        </w:rPr>
        <w:t xml:space="preserve"> </w:t>
      </w:r>
      <w:r w:rsidRPr="00F93558">
        <w:rPr>
          <w:rFonts w:ascii="BRHKan01" w:hAnsi="BRHKan01" w:cs="BRHKan01"/>
          <w:sz w:val="20"/>
          <w:szCs w:val="20"/>
          <w:cs/>
        </w:rPr>
        <w:t>ನುಂಗುವ</w:t>
      </w:r>
      <w:r w:rsidRPr="005E5326">
        <w:rPr>
          <w:rFonts w:ascii="BRHKan01" w:hAnsi="BRHKan01" w:cs="BRHKan01"/>
          <w:sz w:val="20"/>
          <w:szCs w:val="20"/>
          <w:cs/>
        </w:rPr>
        <w:t xml:space="preserve"> ತೊಂದರೆ ಹೆಚ್ಚಾಗಿ ಕಂಡುಬರುತ್ತದೆ</w:t>
      </w:r>
    </w:p>
    <w:p w14:paraId="5F56AD6C" w14:textId="77777777" w:rsidR="000C6DD9" w:rsidRPr="00A61DE5" w:rsidRDefault="000C6DD9" w:rsidP="002A2ED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A61DE5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20-29 </w:t>
      </w:r>
      <w:r w:rsidRPr="00A61DE5">
        <w:rPr>
          <w:rFonts w:ascii="BRHKan01" w:hAnsi="BRHKan01" w:cs="BRHKan01"/>
          <w:i/>
          <w:iCs/>
          <w:sz w:val="20"/>
          <w:szCs w:val="20"/>
          <w:cs/>
        </w:rPr>
        <w:t>ವರ್ಷ</w:t>
      </w:r>
    </w:p>
    <w:p w14:paraId="1B47ECB7" w14:textId="77777777" w:rsidR="000C6DD9" w:rsidRPr="00A61DE5" w:rsidRDefault="000C6DD9" w:rsidP="002A2ED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A61DE5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30-39 </w:t>
      </w:r>
      <w:r w:rsidRPr="00A61DE5">
        <w:rPr>
          <w:rFonts w:ascii="BRHKan01" w:hAnsi="BRHKan01" w:cs="BRHKan01"/>
          <w:i/>
          <w:iCs/>
          <w:sz w:val="20"/>
          <w:szCs w:val="20"/>
          <w:cs/>
        </w:rPr>
        <w:t>ವರ್ಷ</w:t>
      </w:r>
    </w:p>
    <w:p w14:paraId="3150F236" w14:textId="77777777" w:rsidR="000C6DD9" w:rsidRPr="00A61DE5" w:rsidRDefault="000C6DD9" w:rsidP="002A2ED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A61DE5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40-49- </w:t>
      </w:r>
      <w:r w:rsidRPr="00A61DE5">
        <w:rPr>
          <w:rFonts w:ascii="BRHKan01" w:hAnsi="BRHKan01" w:cs="BRHKan01"/>
          <w:i/>
          <w:iCs/>
          <w:sz w:val="20"/>
          <w:szCs w:val="20"/>
          <w:cs/>
        </w:rPr>
        <w:t>ವರ್ಷ</w:t>
      </w:r>
    </w:p>
    <w:p w14:paraId="0968D145" w14:textId="77777777" w:rsidR="000C6DD9" w:rsidRPr="00A61DE5" w:rsidRDefault="000C6DD9" w:rsidP="002A2ED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A61DE5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50-59 </w:t>
      </w:r>
      <w:r w:rsidRPr="00A61DE5">
        <w:rPr>
          <w:rFonts w:ascii="BRHKan01" w:hAnsi="BRHKan01" w:cs="BRHKan01"/>
          <w:i/>
          <w:iCs/>
          <w:sz w:val="20"/>
          <w:szCs w:val="20"/>
          <w:cs/>
        </w:rPr>
        <w:t>ವರ್ಷ</w:t>
      </w:r>
    </w:p>
    <w:p w14:paraId="1530FAC4" w14:textId="77777777" w:rsidR="000C6DD9" w:rsidRPr="00A61DE5" w:rsidRDefault="000C6DD9" w:rsidP="002A2ED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A61DE5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60-69 </w:t>
      </w:r>
      <w:r w:rsidRPr="00A61DE5">
        <w:rPr>
          <w:rFonts w:ascii="BRHKan01" w:hAnsi="BRHKan01" w:cs="BRHKan01"/>
          <w:i/>
          <w:iCs/>
          <w:sz w:val="20"/>
          <w:szCs w:val="20"/>
          <w:cs/>
        </w:rPr>
        <w:t>ವರ್ಷ</w:t>
      </w:r>
    </w:p>
    <w:p w14:paraId="1310FB9C" w14:textId="77777777" w:rsidR="000C6DD9" w:rsidRPr="00A61DE5" w:rsidRDefault="000C6DD9" w:rsidP="002A2ED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A61DE5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70-79 </w:t>
      </w:r>
      <w:r w:rsidRPr="00A61DE5">
        <w:rPr>
          <w:rFonts w:ascii="BRHKan01" w:hAnsi="BRHKan01" w:cs="BRHKan01"/>
          <w:i/>
          <w:iCs/>
          <w:sz w:val="20"/>
          <w:szCs w:val="20"/>
          <w:cs/>
        </w:rPr>
        <w:t>ವರ್ಷ</w:t>
      </w:r>
    </w:p>
    <w:p w14:paraId="0D915150" w14:textId="77777777" w:rsidR="000C6DD9" w:rsidRPr="00A61DE5" w:rsidRDefault="000C6DD9" w:rsidP="002A2ED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highlight w:val="white"/>
        </w:rPr>
      </w:pPr>
      <w:r w:rsidRPr="00A61DE5">
        <w:rPr>
          <w:rFonts w:ascii="Times New Roman" w:hAnsi="Times New Roman" w:cs="Times New Roman"/>
          <w:i/>
          <w:iCs/>
          <w:sz w:val="20"/>
          <w:szCs w:val="20"/>
          <w:highlight w:val="white"/>
        </w:rPr>
        <w:t xml:space="preserve">80 </w:t>
      </w:r>
      <w:r w:rsidRPr="00A61DE5">
        <w:rPr>
          <w:rFonts w:ascii="BRHKan01" w:hAnsi="BRHKan01" w:cs="BRHKan01"/>
          <w:i/>
          <w:iCs/>
          <w:sz w:val="20"/>
          <w:szCs w:val="20"/>
          <w:cs/>
        </w:rPr>
        <w:t>ವರ್ಷಕ್ಕಿಂತ ಹೆಚ್ಚು</w:t>
      </w:r>
    </w:p>
    <w:p w14:paraId="7CCB810B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ಿಮ್ಮ ಪ್ರಕಾರ ನುಂಗುವ ತೊಂದರೆ ಜೀವನದ ಯಾವ ಅಂಶಗಳಲ್ಲಿ ದುಷ್ಪರಿಣಾಮ ಬೀರುತ್ತದೆ</w:t>
      </w:r>
    </w:p>
    <w:p w14:paraId="262271AB" w14:textId="77777777" w:rsidR="000C6DD9" w:rsidRPr="00A61DE5" w:rsidRDefault="000C6DD9" w:rsidP="002A2ED3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ಕೌಟುಂಬಿಕ ಜೀವನ</w:t>
      </w:r>
    </w:p>
    <w:p w14:paraId="126F6B8A" w14:textId="77777777" w:rsidR="000C6DD9" w:rsidRPr="00A61DE5" w:rsidRDefault="000C6DD9" w:rsidP="002A2ED3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ವೃತ್ತಿಪರ ಜೀವನ</w:t>
      </w:r>
    </w:p>
    <w:p w14:paraId="577D4C5F" w14:textId="77777777" w:rsidR="000C6DD9" w:rsidRPr="00A61DE5" w:rsidRDefault="000C6DD9" w:rsidP="002A2ED3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ಹಣಕಾಸಿನ ಸ್ಥಿತಿ</w:t>
      </w:r>
    </w:p>
    <w:p w14:paraId="7CE7BE09" w14:textId="77777777" w:rsidR="000C6DD9" w:rsidRDefault="000C6DD9" w:rsidP="002A2ED3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ಸಾಮಾಜಿಕ ಜೀವನ</w:t>
      </w:r>
    </w:p>
    <w:p w14:paraId="393B4239" w14:textId="093FB238" w:rsidR="00AB4532" w:rsidRPr="00A61DE5" w:rsidRDefault="00AB4532" w:rsidP="002A2ED3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  <w:cs/>
        </w:rPr>
      </w:pPr>
      <w:r w:rsidRPr="00AB4532">
        <w:rPr>
          <w:rFonts w:ascii="BRHKan01" w:hAnsi="BRHKan01" w:cs="BRHKan01"/>
          <w:i/>
          <w:iCs/>
          <w:sz w:val="20"/>
          <w:szCs w:val="20"/>
          <w:cs/>
        </w:rPr>
        <w:t>ಮೇಲಿನ ಎಲ್ಲವೂ</w:t>
      </w:r>
    </w:p>
    <w:p w14:paraId="61726431" w14:textId="77777777" w:rsidR="000C6DD9" w:rsidRPr="005E5326" w:rsidRDefault="000C6DD9" w:rsidP="002A2ED3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ಮೇಲಿನ ಯಾವುದೂ ಅಲ್ಲ</w:t>
      </w:r>
    </w:p>
    <w:p w14:paraId="04BEA6BC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ುಂಗುವ ತೊಂದರೆ ಜೀವಕ್ಕೆ ಅಪಾಯ</w:t>
      </w:r>
    </w:p>
    <w:p w14:paraId="210F31AC" w14:textId="77777777" w:rsidR="000C6DD9" w:rsidRPr="00A61DE5" w:rsidRDefault="000C6DD9" w:rsidP="002A2ED3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5EF14FE0" w14:textId="77777777" w:rsidR="000C6DD9" w:rsidRPr="005E5326" w:rsidRDefault="000C6DD9" w:rsidP="002A2ED3">
      <w:pPr>
        <w:pStyle w:val="ListParagraph"/>
        <w:numPr>
          <w:ilvl w:val="0"/>
          <w:numId w:val="34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04EE1B04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ಸಮಯಕ್ಕೆ ಸರಿಯಾದ ಸಹಾಯದಿಂದ ನುಂಗುವ ಶಕ್ತಿಯನ್ನು ಮರಳಿ ಪಡೆಯಬಹುದು</w:t>
      </w:r>
    </w:p>
    <w:p w14:paraId="3D8F1689" w14:textId="77777777" w:rsidR="000C6DD9" w:rsidRPr="00A61DE5" w:rsidRDefault="000C6DD9" w:rsidP="002A2ED3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35605472" w14:textId="77777777" w:rsidR="000C6DD9" w:rsidRPr="00F26905" w:rsidRDefault="000C6DD9" w:rsidP="002A2ED3">
      <w:pPr>
        <w:pStyle w:val="ListParagraph"/>
        <w:numPr>
          <w:ilvl w:val="0"/>
          <w:numId w:val="35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4129C8C7" w14:textId="50B48E32" w:rsidR="00F26905" w:rsidRPr="005E5326" w:rsidRDefault="00F26905" w:rsidP="00F26905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 xml:space="preserve">ನುಂಗುವ ತೊಂದರೆಉಳ್ಳವರು ಮುಜುಗರಕ್ಕೆ ಒಳಗಾಗದಿರಲು ಸಾಮಾಜಿಕ  ಸಭೆ ಸಮಾರಂಗಳಲ್ಲಿ ತಿನ್ನುವುದಿಲ್ಲ ಎಂದು ನಿಮಗೆ </w:t>
      </w:r>
      <w:r w:rsidRPr="00F26905">
        <w:rPr>
          <w:rFonts w:ascii="BRHKan01" w:hAnsi="BRHKan01" w:cs="BRHKan01"/>
          <w:sz w:val="20"/>
          <w:szCs w:val="20"/>
          <w:cs/>
        </w:rPr>
        <w:t>ತಿಳಿದಿದೆಯಾ</w:t>
      </w:r>
    </w:p>
    <w:p w14:paraId="7B084CF0" w14:textId="77777777" w:rsidR="00F26905" w:rsidRPr="00A61DE5" w:rsidRDefault="00F26905" w:rsidP="00F26905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087C7A71" w14:textId="77777777" w:rsidR="00F26905" w:rsidRPr="005E5326" w:rsidRDefault="00F26905" w:rsidP="00F26905">
      <w:pPr>
        <w:pStyle w:val="ListParagraph"/>
        <w:numPr>
          <w:ilvl w:val="0"/>
          <w:numId w:val="40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0EB7A9BB" w14:textId="77777777" w:rsidR="00F26905" w:rsidRPr="00F26905" w:rsidRDefault="00F26905" w:rsidP="00F26905">
      <w:pPr>
        <w:shd w:val="clear" w:color="auto" w:fill="FFFFFF"/>
        <w:tabs>
          <w:tab w:val="left" w:pos="-180"/>
        </w:tabs>
        <w:spacing w:after="0" w:line="240" w:lineRule="auto"/>
        <w:ind w:left="360"/>
        <w:rPr>
          <w:rFonts w:ascii="BRHKan01" w:hAnsi="BRHKan01" w:cs="BRHKan01"/>
          <w:sz w:val="20"/>
          <w:szCs w:val="20"/>
          <w:highlight w:val="white"/>
        </w:rPr>
      </w:pPr>
    </w:p>
    <w:p w14:paraId="1239920A" w14:textId="358F7717" w:rsidR="000C6DD9" w:rsidRPr="00F26905" w:rsidRDefault="003C3383" w:rsidP="002A2ED3">
      <w:pPr>
        <w:pStyle w:val="ListParagraph"/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b/>
          <w:bCs/>
          <w:sz w:val="20"/>
          <w:szCs w:val="20"/>
          <w:lang w:val="en-US"/>
        </w:rPr>
      </w:pPr>
      <w:r w:rsidRPr="005E5326">
        <w:rPr>
          <w:rFonts w:ascii="BRHKan01" w:hAnsi="BRHKan01" w:cs="BRHKan01"/>
          <w:b/>
          <w:bCs/>
          <w:sz w:val="20"/>
          <w:szCs w:val="20"/>
          <w:cs/>
        </w:rPr>
        <w:t xml:space="preserve">ವಿಭಾಗ </w:t>
      </w:r>
      <w:r w:rsidRPr="005E5326">
        <w:rPr>
          <w:rFonts w:ascii="BRHKan01" w:hAnsi="BRHKan01" w:cs="BRHKan01"/>
          <w:b/>
          <w:bCs/>
          <w:sz w:val="20"/>
          <w:szCs w:val="20"/>
        </w:rPr>
        <w:t xml:space="preserve">3: </w:t>
      </w:r>
      <w:r w:rsidRPr="005E5326">
        <w:rPr>
          <w:rFonts w:ascii="BRHKan01" w:hAnsi="BRHKan01" w:cs="BRHKan01"/>
          <w:b/>
          <w:bCs/>
          <w:sz w:val="20"/>
          <w:szCs w:val="20"/>
          <w:cs/>
        </w:rPr>
        <w:t>ನುಂಗುವಿಕೆ ಮತ್ತು ಡಿಸ್ಫೇಜಿಯಾ ಕಡೆಗೆ ವರ್ತನೆ</w:t>
      </w:r>
    </w:p>
    <w:p w14:paraId="45A439D9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ೀವು ಆಹಾರ ನುಂಗುವಾಗ ಉಸಿರು ಕಟ್ಟುತ್ತದೆ ಎಂಬ ಭಯವಿದೆಯೇ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484C2278" w14:textId="77777777" w:rsidR="000C6DD9" w:rsidRPr="00A61DE5" w:rsidRDefault="000C6DD9" w:rsidP="002A2ED3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2BD335A7" w14:textId="77777777" w:rsidR="000C6DD9" w:rsidRPr="005E5326" w:rsidRDefault="000C6DD9" w:rsidP="002A2ED3">
      <w:pPr>
        <w:pStyle w:val="ListParagraph"/>
        <w:numPr>
          <w:ilvl w:val="0"/>
          <w:numId w:val="37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13598506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ೀವು ಮೂಗಿನ ಪೈಪ್ ಮೂಲಕ ಆಹಾರ ಸೇವಿಸಲು ಬಯಸುತ್ತ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6C50F3DF" w14:textId="77777777" w:rsidR="000C6DD9" w:rsidRPr="00A61DE5" w:rsidRDefault="000C6DD9" w:rsidP="002A2ED3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78A890CB" w14:textId="77777777" w:rsidR="000C6DD9" w:rsidRPr="005E5326" w:rsidRDefault="000C6DD9" w:rsidP="002A2ED3">
      <w:pPr>
        <w:pStyle w:val="ListParagraph"/>
        <w:numPr>
          <w:ilvl w:val="0"/>
          <w:numId w:val="38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093A79C5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ುಂಗುವ ತೊಂದರೆಯನ್ನು ನಿವಾರಿಸಲು ವೈದ್ಯರ ಸಲಹೆಯನ್ನು ನೀವು ಪಾಲಿಸುವಿರ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235E3E14" w14:textId="77777777" w:rsidR="000C6DD9" w:rsidRPr="00A61DE5" w:rsidRDefault="000C6DD9" w:rsidP="002A2ED3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718051FD" w14:textId="77777777" w:rsidR="000C6DD9" w:rsidRPr="005E5326" w:rsidRDefault="000C6DD9" w:rsidP="002A2ED3">
      <w:pPr>
        <w:pStyle w:val="ListParagraph"/>
        <w:numPr>
          <w:ilvl w:val="0"/>
          <w:numId w:val="39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5F1ABE38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ಯಾರಾದರು ಮೂಗಿನ ಪೈಪ್ ಮೂಲಕ ಆಹಾರ ಸೇವಿಸಿದರೆ ನಿಮಗೆ ಅಸಹ್ಯ (ಮುಜುಗರ) ಅನಿಸುತ್ತದೆಯೇ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20005CFC" w14:textId="77777777" w:rsidR="000C6DD9" w:rsidRPr="00A61DE5" w:rsidRDefault="000C6DD9" w:rsidP="002A2ED3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48FC05F0" w14:textId="77777777" w:rsidR="000C6DD9" w:rsidRPr="005E5326" w:rsidRDefault="000C6DD9" w:rsidP="002A2ED3">
      <w:pPr>
        <w:pStyle w:val="ListParagraph"/>
        <w:numPr>
          <w:ilvl w:val="0"/>
          <w:numId w:val="41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55DBFBA2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ುಂಗುವ ತೊಂದರೆಯನ್ನು ನಿವಾರಿಸಲು ಊಟದ ಸಮಯದಲ್ಲಿ ಕುಟುಂಬದವರಿಂದ ಸಹಾಯ ಪಡೆಯಲು ನೀವು ಸಿದ್ಧರಿದ್ಧ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73515934" w14:textId="77777777" w:rsidR="000C6DD9" w:rsidRPr="00A61DE5" w:rsidRDefault="000C6DD9" w:rsidP="002A2ED3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12D81A8D" w14:textId="2CC9E7B5" w:rsidR="000C6DD9" w:rsidRPr="005E5326" w:rsidRDefault="000C6DD9" w:rsidP="002A2ED3">
      <w:pPr>
        <w:pStyle w:val="ListParagraph"/>
        <w:numPr>
          <w:ilvl w:val="0"/>
          <w:numId w:val="42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261B7CB9" w14:textId="77777777" w:rsidR="00B3740C" w:rsidRPr="005E5326" w:rsidRDefault="00B3740C" w:rsidP="002A2ED3">
      <w:pPr>
        <w:pStyle w:val="ListParagraph"/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</w:rPr>
      </w:pPr>
    </w:p>
    <w:p w14:paraId="077F540A" w14:textId="357F60D8" w:rsidR="000C6DD9" w:rsidRPr="005E5326" w:rsidRDefault="00B3740C" w:rsidP="002A2ED3">
      <w:pPr>
        <w:pStyle w:val="ListParagraph"/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b/>
          <w:bCs/>
          <w:sz w:val="20"/>
          <w:szCs w:val="20"/>
        </w:rPr>
      </w:pPr>
      <w:r w:rsidRPr="005E5326">
        <w:rPr>
          <w:rFonts w:ascii="BRHKan01" w:hAnsi="BRHKan01" w:cs="BRHKan01"/>
          <w:b/>
          <w:bCs/>
          <w:sz w:val="20"/>
          <w:szCs w:val="20"/>
          <w:cs/>
        </w:rPr>
        <w:t xml:space="preserve">ವಿಭಾಗ </w:t>
      </w:r>
      <w:r w:rsidRPr="005E5326">
        <w:rPr>
          <w:rFonts w:ascii="BRHKan01" w:hAnsi="BRHKan01" w:cs="BRHKan01"/>
          <w:b/>
          <w:bCs/>
          <w:sz w:val="20"/>
          <w:szCs w:val="20"/>
        </w:rPr>
        <w:t xml:space="preserve">4: </w:t>
      </w:r>
      <w:r w:rsidRPr="005E5326">
        <w:rPr>
          <w:rFonts w:ascii="BRHKan01" w:hAnsi="BRHKan01" w:cs="BRHKan01"/>
          <w:b/>
          <w:bCs/>
          <w:sz w:val="20"/>
          <w:szCs w:val="20"/>
          <w:cs/>
        </w:rPr>
        <w:t>ನುಂಗುವ ತೊಂದರೆಯನ್ನು ನಿವಾರಿ</w:t>
      </w:r>
      <w:r w:rsidR="003C3383" w:rsidRPr="005E5326">
        <w:rPr>
          <w:rFonts w:ascii="BRHKan01" w:hAnsi="BRHKan01" w:cs="BRHKan01"/>
          <w:b/>
          <w:bCs/>
          <w:sz w:val="20"/>
          <w:szCs w:val="20"/>
          <w:cs/>
        </w:rPr>
        <w:t>ಸುವ</w:t>
      </w:r>
      <w:r w:rsidRPr="005E5326">
        <w:rPr>
          <w:rFonts w:ascii="BRHKan01" w:hAnsi="BRHKan01" w:cs="BRHKan01"/>
          <w:b/>
          <w:bCs/>
          <w:sz w:val="20"/>
          <w:szCs w:val="20"/>
        </w:rPr>
        <w:t xml:space="preserve"> </w:t>
      </w:r>
      <w:r w:rsidRPr="005E5326">
        <w:rPr>
          <w:rFonts w:ascii="BRHKan01" w:hAnsi="BRHKan01" w:cs="BRHKan01"/>
          <w:b/>
          <w:bCs/>
          <w:sz w:val="20"/>
          <w:szCs w:val="20"/>
          <w:cs/>
        </w:rPr>
        <w:t>ಅಭ್ಯಾಸಗಳು</w:t>
      </w:r>
    </w:p>
    <w:p w14:paraId="3AC7BBAE" w14:textId="08295993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ೀವು ಊಟ/ತಿಂಡಿ ಮಾಡುವ ಮುನ್ನ ಬಾಯಿ ಮತ್ತು ಗಂಟಲನ್ನು ನೀರು ಕುಡಿದು ಒದ್ದೆ ಮಾಡಿಕೊಳ್ಳುತ್ತ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1B77D6F5" w14:textId="77777777" w:rsidR="000C6DD9" w:rsidRPr="00A61DE5" w:rsidRDefault="000C6DD9" w:rsidP="002A2ED3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ಯಾವಾಗಲೂ</w:t>
      </w:r>
    </w:p>
    <w:p w14:paraId="5F7E3930" w14:textId="77777777" w:rsidR="000C6DD9" w:rsidRPr="00A61DE5" w:rsidRDefault="000C6DD9" w:rsidP="002A2ED3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ಕೆಲವೊಮ್ಮೆ</w:t>
      </w:r>
    </w:p>
    <w:p w14:paraId="0864CB85" w14:textId="77777777" w:rsidR="000C6DD9" w:rsidRPr="005E5326" w:rsidRDefault="000C6DD9" w:rsidP="002A2ED3">
      <w:pPr>
        <w:pStyle w:val="ListParagraph"/>
        <w:numPr>
          <w:ilvl w:val="0"/>
          <w:numId w:val="43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ವೇ ಇಲ್ಲ</w:t>
      </w:r>
    </w:p>
    <w:p w14:paraId="441EFB38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ಜಗಿಯುವಾಗ ಅಥವಾ ನುಂಗುವಾಗ ಒಣ ಬಾಯಿ ತೊಂದರೆ ಬಗೆಹರಿಸಲು ನೀವು ಏನು ಮಾಡುತ್ತ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3A900B03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ೀವು ಅಥವಾ ನಿಮ್ಮ ಕುಟುಂಬದವರ ನುಂಗುವ ತೊಂದರೆ ನಿವಾರಿಸಲು ಗೂಗಲ್ ಬಳಸಿದ್ದ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43034EC7" w14:textId="77777777" w:rsidR="000C6DD9" w:rsidRPr="00A61DE5" w:rsidRDefault="000C6DD9" w:rsidP="002A2ED3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70F1F637" w14:textId="77777777" w:rsidR="000C6DD9" w:rsidRPr="005E5326" w:rsidRDefault="000C6DD9" w:rsidP="002A2ED3">
      <w:pPr>
        <w:pStyle w:val="ListParagraph"/>
        <w:numPr>
          <w:ilvl w:val="0"/>
          <w:numId w:val="44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730D8F07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ೀವು ನುಂಗುವ ತೊಂದರೆ ನಿವಾರಣೆಗಾಗಿ ವೈದ್ಯರನ್ನು ಭೇಟಿಯಾಗಿದ್ದ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6A34E5E5" w14:textId="77777777" w:rsidR="000C6DD9" w:rsidRPr="00A61DE5" w:rsidRDefault="000C6DD9" w:rsidP="002A2ED3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ಹೌದು </w:t>
      </w:r>
    </w:p>
    <w:p w14:paraId="0A6460D4" w14:textId="77777777" w:rsidR="000C6DD9" w:rsidRPr="005E5326" w:rsidRDefault="000C6DD9" w:rsidP="002A2ED3">
      <w:pPr>
        <w:pStyle w:val="ListParagraph"/>
        <w:numPr>
          <w:ilvl w:val="0"/>
          <w:numId w:val="45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</w:t>
      </w:r>
    </w:p>
    <w:p w14:paraId="7A253027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ಯಾರಿಗಾದರೂ ನುಂಗುವಾಗ ಉಸಿರು ಕಟ್ಟಿದರೆ ನೀವು ಏನು ಮಾಡುತ್ತಿ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6A8080D8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>ನುಂಗುವ ತೊಂದರೆಯನ್ನು ನಿವಾರಿಸಲು ಕೈಯಿಂದ ತಿನ್ನುವ ಬದಲು ಚಮಚವನ್ನು ಎಷ್ಟು ಸಾರಿ ಉಪಯೋಗಿಸಿದ್ದ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5EDBC27F" w14:textId="77777777" w:rsidR="000C6DD9" w:rsidRPr="00A61DE5" w:rsidRDefault="000C6DD9" w:rsidP="002A2ED3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ಯಾವಾಗಲೂ</w:t>
      </w:r>
    </w:p>
    <w:p w14:paraId="2FC16EC9" w14:textId="77777777" w:rsidR="000C6DD9" w:rsidRPr="00A61DE5" w:rsidRDefault="000C6DD9" w:rsidP="002A2ED3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ಕೆಲವೊಮ್ಮೆ</w:t>
      </w:r>
    </w:p>
    <w:p w14:paraId="2AC3D708" w14:textId="77777777" w:rsidR="000C6DD9" w:rsidRPr="005E5326" w:rsidRDefault="000C6DD9" w:rsidP="002A2ED3">
      <w:pPr>
        <w:pStyle w:val="ListParagraph"/>
        <w:numPr>
          <w:ilvl w:val="0"/>
          <w:numId w:val="46"/>
        </w:numPr>
        <w:shd w:val="clear" w:color="auto" w:fill="FFFFFF"/>
        <w:tabs>
          <w:tab w:val="left" w:pos="-180"/>
        </w:tabs>
        <w:spacing w:after="0" w:line="240" w:lineRule="auto"/>
        <w:rPr>
          <w:rFonts w:ascii="BRHKan01" w:hAnsi="BRHKan01" w:cs="BRHKan01"/>
          <w:sz w:val="20"/>
          <w:szCs w:val="20"/>
          <w:highlight w:val="white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ಇಲ್ಲವೇ ಇಲ್ಲ</w:t>
      </w:r>
    </w:p>
    <w:p w14:paraId="17AFFA61" w14:textId="77777777" w:rsidR="000C6DD9" w:rsidRPr="005E5326" w:rsidRDefault="000C6DD9" w:rsidP="002A2ED3">
      <w:pPr>
        <w:pStyle w:val="ListParagraph"/>
        <w:numPr>
          <w:ilvl w:val="0"/>
          <w:numId w:val="28"/>
        </w:numPr>
        <w:shd w:val="clear" w:color="auto" w:fill="FFFFFF"/>
        <w:tabs>
          <w:tab w:val="left" w:pos="-180"/>
        </w:tabs>
        <w:spacing w:after="0" w:line="240" w:lineRule="auto"/>
        <w:ind w:left="0"/>
        <w:rPr>
          <w:rFonts w:ascii="BRHKan01" w:hAnsi="BRHKan01" w:cs="BRHKan01"/>
          <w:sz w:val="20"/>
          <w:szCs w:val="20"/>
          <w:highlight w:val="white"/>
        </w:rPr>
      </w:pPr>
      <w:r w:rsidRPr="005E5326">
        <w:rPr>
          <w:rFonts w:ascii="BRHKan01" w:hAnsi="BRHKan01" w:cs="BRHKan01"/>
          <w:sz w:val="20"/>
          <w:szCs w:val="20"/>
          <w:cs/>
        </w:rPr>
        <w:t xml:space="preserve">ಯಾವ ಊಟದ ಸಮಯದಲ್ಲಿ ನೀವು  ಆಹಾರವನ್ನು ಕೈಯಿಂದ </w:t>
      </w:r>
      <w:r w:rsidRPr="005E5326">
        <w:rPr>
          <w:rFonts w:ascii="BRHKan01" w:hAnsi="BRHKan01" w:cs="BRHKan01"/>
          <w:sz w:val="20"/>
          <w:szCs w:val="20"/>
        </w:rPr>
        <w:t>(</w:t>
      </w:r>
      <w:r w:rsidRPr="005E5326">
        <w:rPr>
          <w:rFonts w:ascii="BRHKan01" w:hAnsi="BRHKan01" w:cs="BRHKan01"/>
          <w:sz w:val="20"/>
          <w:szCs w:val="20"/>
          <w:cs/>
        </w:rPr>
        <w:t>ಪದೇ ಪದೇ</w:t>
      </w:r>
      <w:r w:rsidRPr="005E5326">
        <w:rPr>
          <w:rFonts w:ascii="BRHKan01" w:hAnsi="BRHKan01" w:cs="BRHKan01"/>
          <w:sz w:val="20"/>
          <w:szCs w:val="20"/>
        </w:rPr>
        <w:t xml:space="preserve">) </w:t>
      </w:r>
      <w:r w:rsidRPr="005E5326">
        <w:rPr>
          <w:rFonts w:ascii="BRHKan01" w:hAnsi="BRHKan01" w:cs="BRHKan01"/>
          <w:sz w:val="20"/>
          <w:szCs w:val="20"/>
          <w:cs/>
        </w:rPr>
        <w:t>ಹಿಸುಕಿ ಅಥವಾ ಮಿಕ್ಸಿಯಲ್ಲಿ ಆಹಾರದ ಸ್ಥಿರತೆಯನ್ನು</w:t>
      </w:r>
      <w:r w:rsidRPr="005E5326">
        <w:rPr>
          <w:rFonts w:ascii="BRHKan01" w:hAnsi="BRHKan01" w:cs="BRHKan01"/>
          <w:sz w:val="20"/>
          <w:szCs w:val="20"/>
        </w:rPr>
        <w:t xml:space="preserve"> (</w:t>
      </w:r>
      <w:r w:rsidRPr="005E5326">
        <w:rPr>
          <w:rFonts w:ascii="BRHKan01" w:hAnsi="BRHKan01" w:cs="BRHKan01"/>
          <w:sz w:val="20"/>
          <w:szCs w:val="20"/>
          <w:cs/>
        </w:rPr>
        <w:t>ಹದವನ್ನು</w:t>
      </w:r>
      <w:r w:rsidRPr="005E5326">
        <w:rPr>
          <w:rFonts w:ascii="BRHKan01" w:hAnsi="BRHKan01" w:cs="BRHKan01"/>
          <w:sz w:val="20"/>
          <w:szCs w:val="20"/>
        </w:rPr>
        <w:t>)</w:t>
      </w:r>
      <w:r w:rsidRPr="005E5326">
        <w:rPr>
          <w:rFonts w:ascii="BRHKan01" w:hAnsi="BRHKan01" w:cs="BRHKan01"/>
          <w:sz w:val="20"/>
          <w:szCs w:val="20"/>
          <w:cs/>
        </w:rPr>
        <w:t xml:space="preserve"> ಬದಲಾಯಿಸುತ್ತೀರಾ</w:t>
      </w:r>
      <w:r w:rsidRPr="005E5326">
        <w:rPr>
          <w:rFonts w:ascii="BRHKan01" w:hAnsi="BRHKan01" w:cs="BRHKan01"/>
          <w:sz w:val="20"/>
          <w:szCs w:val="20"/>
        </w:rPr>
        <w:t>?</w:t>
      </w:r>
    </w:p>
    <w:p w14:paraId="5525256B" w14:textId="77777777" w:rsidR="000C6DD9" w:rsidRPr="00A61DE5" w:rsidRDefault="000C6DD9" w:rsidP="002A2ED3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ಬೆಳಿಗ್ಗೆ ತಿಂಡಿ </w:t>
      </w:r>
    </w:p>
    <w:p w14:paraId="0D194CF8" w14:textId="77777777" w:rsidR="000C6DD9" w:rsidRPr="00A61DE5" w:rsidRDefault="000C6DD9" w:rsidP="002A2ED3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ಮಧ್ಯಾನದ ಊಟ</w:t>
      </w:r>
    </w:p>
    <w:p w14:paraId="1EAA8A6E" w14:textId="77777777" w:rsidR="000C6DD9" w:rsidRPr="00A61DE5" w:rsidRDefault="000C6DD9" w:rsidP="002A2ED3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 xml:space="preserve">ಸಂಜೆ </w:t>
      </w:r>
    </w:p>
    <w:p w14:paraId="0F8D6A9E" w14:textId="77777777" w:rsidR="000C6DD9" w:rsidRPr="00A61DE5" w:rsidRDefault="000C6DD9" w:rsidP="001B6D1C">
      <w:pPr>
        <w:pStyle w:val="ListParagraph"/>
        <w:numPr>
          <w:ilvl w:val="0"/>
          <w:numId w:val="47"/>
        </w:numPr>
        <w:shd w:val="clear" w:color="auto" w:fill="FFFFFF"/>
        <w:tabs>
          <w:tab w:val="left" w:pos="-180"/>
        </w:tabs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ರಾತ್ರೆ ಊಟ</w:t>
      </w:r>
    </w:p>
    <w:p w14:paraId="489AE21D" w14:textId="2AA3418F" w:rsidR="00A61DE5" w:rsidRPr="00A61DE5" w:rsidRDefault="00A61DE5" w:rsidP="001B6D1C">
      <w:pPr>
        <w:pStyle w:val="ListParagraph"/>
        <w:numPr>
          <w:ilvl w:val="0"/>
          <w:numId w:val="47"/>
        </w:numPr>
        <w:shd w:val="clear" w:color="auto" w:fill="FFFFFF"/>
        <w:tabs>
          <w:tab w:val="left" w:pos="-180"/>
        </w:tabs>
        <w:autoSpaceDE w:val="0"/>
        <w:autoSpaceDN w:val="0"/>
        <w:adjustRightInd w:val="0"/>
        <w:spacing w:after="0" w:line="240" w:lineRule="auto"/>
        <w:rPr>
          <w:rFonts w:ascii="BRHKan01" w:hAnsi="BRHKan01" w:cs="BRHKan01"/>
          <w:i/>
          <w:iCs/>
          <w:sz w:val="20"/>
          <w:szCs w:val="20"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ಮೇಲಿನ ಎಲ್ಲಾ ನಾಲ್ಕು</w:t>
      </w:r>
    </w:p>
    <w:p w14:paraId="618FF355" w14:textId="6E21A222" w:rsidR="00A61DE5" w:rsidRPr="005E5326" w:rsidRDefault="00A61DE5" w:rsidP="001B6D1C">
      <w:pPr>
        <w:pStyle w:val="ListParagraph"/>
        <w:numPr>
          <w:ilvl w:val="0"/>
          <w:numId w:val="47"/>
        </w:numPr>
        <w:shd w:val="clear" w:color="auto" w:fill="FFFFFF"/>
        <w:tabs>
          <w:tab w:val="left" w:pos="-180"/>
        </w:tabs>
        <w:autoSpaceDE w:val="0"/>
        <w:autoSpaceDN w:val="0"/>
        <w:adjustRightInd w:val="0"/>
        <w:spacing w:after="0" w:line="240" w:lineRule="auto"/>
        <w:rPr>
          <w:rFonts w:ascii="BRHKan01" w:hAnsi="BRHKan01" w:cs="BRHKan01"/>
          <w:sz w:val="20"/>
          <w:szCs w:val="20"/>
          <w:cs/>
        </w:rPr>
      </w:pPr>
      <w:r w:rsidRPr="00A61DE5">
        <w:rPr>
          <w:rFonts w:ascii="BRHKan01" w:hAnsi="BRHKan01" w:cs="BRHKan01"/>
          <w:i/>
          <w:iCs/>
          <w:sz w:val="20"/>
          <w:szCs w:val="20"/>
          <w:cs/>
        </w:rPr>
        <w:t>ನಾನು ಆಹಾರದ ಸ್ಥಿರತೆಯನ್ನು ಬದಲಾಯಿಸುವುದಿಲ್ಲ</w:t>
      </w:r>
    </w:p>
    <w:sectPr w:rsidR="00A61DE5" w:rsidRPr="005E5326" w:rsidSect="007F7A87">
      <w:pgSz w:w="11906" w:h="16838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B57D9" w14:textId="77777777" w:rsidR="00C537D3" w:rsidRDefault="00C537D3" w:rsidP="007F7A87">
      <w:pPr>
        <w:spacing w:after="0" w:line="240" w:lineRule="auto"/>
      </w:pPr>
      <w:r>
        <w:separator/>
      </w:r>
    </w:p>
  </w:endnote>
  <w:endnote w:type="continuationSeparator" w:id="0">
    <w:p w14:paraId="53C1F065" w14:textId="77777777" w:rsidR="00C537D3" w:rsidRDefault="00C537D3" w:rsidP="007F7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BRHKan01">
    <w:panose1 w:val="02000503020000020004"/>
    <w:charset w:val="00"/>
    <w:family w:val="auto"/>
    <w:pitch w:val="variable"/>
    <w:sig w:usb0="8040002F" w:usb1="0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C064C" w14:textId="77777777" w:rsidR="00C537D3" w:rsidRDefault="00C537D3" w:rsidP="007F7A87">
      <w:pPr>
        <w:spacing w:after="0" w:line="240" w:lineRule="auto"/>
      </w:pPr>
      <w:r>
        <w:separator/>
      </w:r>
    </w:p>
  </w:footnote>
  <w:footnote w:type="continuationSeparator" w:id="0">
    <w:p w14:paraId="117D66D2" w14:textId="77777777" w:rsidR="00C537D3" w:rsidRDefault="00C537D3" w:rsidP="007F7A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60161"/>
    <w:multiLevelType w:val="hybridMultilevel"/>
    <w:tmpl w:val="3DAAF3C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D129F"/>
    <w:multiLevelType w:val="hybridMultilevel"/>
    <w:tmpl w:val="1BA885A8"/>
    <w:lvl w:ilvl="0" w:tplc="40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07C536A2"/>
    <w:multiLevelType w:val="hybridMultilevel"/>
    <w:tmpl w:val="6D84C4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B11D7"/>
    <w:multiLevelType w:val="hybridMultilevel"/>
    <w:tmpl w:val="3B72DEE0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E61C84"/>
    <w:multiLevelType w:val="hybridMultilevel"/>
    <w:tmpl w:val="816A4C5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B75F47"/>
    <w:multiLevelType w:val="hybridMultilevel"/>
    <w:tmpl w:val="E60E27DE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664D12"/>
    <w:multiLevelType w:val="hybridMultilevel"/>
    <w:tmpl w:val="C276CF06"/>
    <w:lvl w:ilvl="0" w:tplc="037A9A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1F004A"/>
    <w:multiLevelType w:val="hybridMultilevel"/>
    <w:tmpl w:val="9F4A519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7E4128"/>
    <w:multiLevelType w:val="hybridMultilevel"/>
    <w:tmpl w:val="D25CCD30"/>
    <w:lvl w:ilvl="0" w:tplc="FFFFFFFF">
      <w:start w:val="1"/>
      <w:numFmt w:val="lowerLetter"/>
      <w:lvlText w:val="%1."/>
      <w:lvlJc w:val="lef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1B44E35"/>
    <w:multiLevelType w:val="hybridMultilevel"/>
    <w:tmpl w:val="8DE054C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9E332E"/>
    <w:multiLevelType w:val="hybridMultilevel"/>
    <w:tmpl w:val="5588A5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5A33AB"/>
    <w:multiLevelType w:val="hybridMultilevel"/>
    <w:tmpl w:val="49DE52BC"/>
    <w:lvl w:ilvl="0" w:tplc="54743F5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F721AEA"/>
    <w:multiLevelType w:val="hybridMultilevel"/>
    <w:tmpl w:val="3E580B3E"/>
    <w:lvl w:ilvl="0" w:tplc="037A9A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AD4F4A"/>
    <w:multiLevelType w:val="hybridMultilevel"/>
    <w:tmpl w:val="457CFA76"/>
    <w:lvl w:ilvl="0" w:tplc="40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4" w15:restartNumberingAfterBreak="0">
    <w:nsid w:val="243A7932"/>
    <w:multiLevelType w:val="hybridMultilevel"/>
    <w:tmpl w:val="3F7E368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13394B"/>
    <w:multiLevelType w:val="hybridMultilevel"/>
    <w:tmpl w:val="5E76344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2C010F"/>
    <w:multiLevelType w:val="hybridMultilevel"/>
    <w:tmpl w:val="8206C7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316752"/>
    <w:multiLevelType w:val="hybridMultilevel"/>
    <w:tmpl w:val="0B586E9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A8F6EF9"/>
    <w:multiLevelType w:val="hybridMultilevel"/>
    <w:tmpl w:val="31D075F8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2AB1128D"/>
    <w:multiLevelType w:val="hybridMultilevel"/>
    <w:tmpl w:val="42D6701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6B6751"/>
    <w:multiLevelType w:val="hybridMultilevel"/>
    <w:tmpl w:val="B3264C5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4243BB"/>
    <w:multiLevelType w:val="hybridMultilevel"/>
    <w:tmpl w:val="2EFAB488"/>
    <w:lvl w:ilvl="0" w:tplc="10527A2C">
      <w:start w:val="1"/>
      <w:numFmt w:val="bullet"/>
      <w:lvlText w:val="•"/>
      <w:lvlJc w:val="left"/>
      <w:pPr>
        <w:ind w:left="117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2" w15:restartNumberingAfterBreak="0">
    <w:nsid w:val="33FB7461"/>
    <w:multiLevelType w:val="hybridMultilevel"/>
    <w:tmpl w:val="0E727D8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E6388E"/>
    <w:multiLevelType w:val="hybridMultilevel"/>
    <w:tmpl w:val="3D9C1E52"/>
    <w:lvl w:ilvl="0" w:tplc="037A9A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AC707B"/>
    <w:multiLevelType w:val="hybridMultilevel"/>
    <w:tmpl w:val="CB0634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0F3401"/>
    <w:multiLevelType w:val="hybridMultilevel"/>
    <w:tmpl w:val="B08CA0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A05329"/>
    <w:multiLevelType w:val="hybridMultilevel"/>
    <w:tmpl w:val="560ED1DE"/>
    <w:lvl w:ilvl="0" w:tplc="01EC114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14A779E"/>
    <w:multiLevelType w:val="hybridMultilevel"/>
    <w:tmpl w:val="09B856A2"/>
    <w:lvl w:ilvl="0" w:tplc="822A222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3140872"/>
    <w:multiLevelType w:val="hybridMultilevel"/>
    <w:tmpl w:val="46E2E224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4390665"/>
    <w:multiLevelType w:val="hybridMultilevel"/>
    <w:tmpl w:val="01E4E1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DF34BE"/>
    <w:multiLevelType w:val="hybridMultilevel"/>
    <w:tmpl w:val="3642F550"/>
    <w:lvl w:ilvl="0" w:tplc="037A9A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7D6CCD"/>
    <w:multiLevelType w:val="hybridMultilevel"/>
    <w:tmpl w:val="62802DE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FE2966"/>
    <w:multiLevelType w:val="hybridMultilevel"/>
    <w:tmpl w:val="97E47F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EB4B77"/>
    <w:multiLevelType w:val="hybridMultilevel"/>
    <w:tmpl w:val="46B61C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790393"/>
    <w:multiLevelType w:val="hybridMultilevel"/>
    <w:tmpl w:val="92D4330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851B8A"/>
    <w:multiLevelType w:val="hybridMultilevel"/>
    <w:tmpl w:val="1FA0B61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1044570"/>
    <w:multiLevelType w:val="hybridMultilevel"/>
    <w:tmpl w:val="A8764D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1D7450"/>
    <w:multiLevelType w:val="hybridMultilevel"/>
    <w:tmpl w:val="D66437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A13F52"/>
    <w:multiLevelType w:val="hybridMultilevel"/>
    <w:tmpl w:val="F78AED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6F65268"/>
    <w:multiLevelType w:val="hybridMultilevel"/>
    <w:tmpl w:val="12964D7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8AC18C3"/>
    <w:multiLevelType w:val="hybridMultilevel"/>
    <w:tmpl w:val="538A6F9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BA7F56"/>
    <w:multiLevelType w:val="hybridMultilevel"/>
    <w:tmpl w:val="972886BC"/>
    <w:lvl w:ilvl="0" w:tplc="40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2" w15:restartNumberingAfterBreak="0">
    <w:nsid w:val="5B3001DB"/>
    <w:multiLevelType w:val="hybridMultilevel"/>
    <w:tmpl w:val="5D82CFE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CA85866"/>
    <w:multiLevelType w:val="hybridMultilevel"/>
    <w:tmpl w:val="B40A71B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CCE061E"/>
    <w:multiLevelType w:val="hybridMultilevel"/>
    <w:tmpl w:val="9D704A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A764CA"/>
    <w:multiLevelType w:val="hybridMultilevel"/>
    <w:tmpl w:val="B40A71B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44C7F9D"/>
    <w:multiLevelType w:val="hybridMultilevel"/>
    <w:tmpl w:val="DADE23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6226DF0"/>
    <w:multiLevelType w:val="hybridMultilevel"/>
    <w:tmpl w:val="94D4EE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9F10BA0"/>
    <w:multiLevelType w:val="hybridMultilevel"/>
    <w:tmpl w:val="D766067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CAC4328"/>
    <w:multiLevelType w:val="hybridMultilevel"/>
    <w:tmpl w:val="10EC755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CB064FE"/>
    <w:multiLevelType w:val="hybridMultilevel"/>
    <w:tmpl w:val="B40A71B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DD30657"/>
    <w:multiLevelType w:val="hybridMultilevel"/>
    <w:tmpl w:val="E33CF0F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6E324E3E"/>
    <w:multiLevelType w:val="hybridMultilevel"/>
    <w:tmpl w:val="864C70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FB24E95"/>
    <w:multiLevelType w:val="hybridMultilevel"/>
    <w:tmpl w:val="8E445C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0204C01"/>
    <w:multiLevelType w:val="hybridMultilevel"/>
    <w:tmpl w:val="2194A2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0FF34AF"/>
    <w:multiLevelType w:val="hybridMultilevel"/>
    <w:tmpl w:val="4E6E27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3DD2D5F"/>
    <w:multiLevelType w:val="hybridMultilevel"/>
    <w:tmpl w:val="21F2A9CA"/>
    <w:lvl w:ilvl="0" w:tplc="037A9A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50F1F34"/>
    <w:multiLevelType w:val="hybridMultilevel"/>
    <w:tmpl w:val="560ED1DE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8" w15:restartNumberingAfterBreak="0">
    <w:nsid w:val="75602B30"/>
    <w:multiLevelType w:val="hybridMultilevel"/>
    <w:tmpl w:val="653417D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6310E3B"/>
    <w:multiLevelType w:val="hybridMultilevel"/>
    <w:tmpl w:val="42CE42EC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64A4258"/>
    <w:multiLevelType w:val="hybridMultilevel"/>
    <w:tmpl w:val="DDE4ED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A6367BE"/>
    <w:multiLevelType w:val="hybridMultilevel"/>
    <w:tmpl w:val="0E727D8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F8A1935"/>
    <w:multiLevelType w:val="hybridMultilevel"/>
    <w:tmpl w:val="9AC4F540"/>
    <w:lvl w:ilvl="0" w:tplc="037A9A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997721">
    <w:abstractNumId w:val="5"/>
  </w:num>
  <w:num w:numId="2" w16cid:durableId="1723824914">
    <w:abstractNumId w:val="29"/>
  </w:num>
  <w:num w:numId="3" w16cid:durableId="553586633">
    <w:abstractNumId w:val="60"/>
  </w:num>
  <w:num w:numId="4" w16cid:durableId="486630485">
    <w:abstractNumId w:val="44"/>
  </w:num>
  <w:num w:numId="5" w16cid:durableId="1816605042">
    <w:abstractNumId w:val="13"/>
  </w:num>
  <w:num w:numId="6" w16cid:durableId="1222449979">
    <w:abstractNumId w:val="41"/>
  </w:num>
  <w:num w:numId="7" w16cid:durableId="1130710120">
    <w:abstractNumId w:val="24"/>
  </w:num>
  <w:num w:numId="8" w16cid:durableId="1066221823">
    <w:abstractNumId w:val="5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58387038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19231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5342245">
    <w:abstractNumId w:val="6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4790579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31421797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55827450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98613755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78599998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535003719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920211408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4566606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943920016">
    <w:abstractNumId w:val="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1240879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14893925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84793472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63737311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28380673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541282477">
    <w:abstractNumId w:val="23"/>
  </w:num>
  <w:num w:numId="27" w16cid:durableId="2121296387">
    <w:abstractNumId w:val="62"/>
  </w:num>
  <w:num w:numId="28" w16cid:durableId="2130853649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398935772">
    <w:abstractNumId w:val="5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428309447">
    <w:abstractNumId w:val="30"/>
  </w:num>
  <w:num w:numId="31" w16cid:durableId="611597538">
    <w:abstractNumId w:val="6"/>
  </w:num>
  <w:num w:numId="32" w16cid:durableId="1600141039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360055046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350597327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323856086">
    <w:abstractNumId w:val="4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94543188">
    <w:abstractNumId w:val="5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498962372">
    <w:abstractNumId w:val="5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943495389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1890071157">
    <w:abstractNumId w:val="3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734812285">
    <w:abstractNumId w:val="5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672495752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439569432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379938970">
    <w:abstractNumId w:val="46"/>
  </w:num>
  <w:num w:numId="44" w16cid:durableId="928582880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2145853987">
    <w:abstractNumId w:val="3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693848576">
    <w:abstractNumId w:val="5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05123723">
    <w:abstractNumId w:val="4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2108691670">
    <w:abstractNumId w:val="43"/>
  </w:num>
  <w:num w:numId="49" w16cid:durableId="149640164">
    <w:abstractNumId w:val="2"/>
  </w:num>
  <w:num w:numId="50" w16cid:durableId="63720031">
    <w:abstractNumId w:val="49"/>
  </w:num>
  <w:num w:numId="51" w16cid:durableId="1704015930">
    <w:abstractNumId w:val="34"/>
  </w:num>
  <w:num w:numId="52" w16cid:durableId="161432168">
    <w:abstractNumId w:val="33"/>
  </w:num>
  <w:num w:numId="53" w16cid:durableId="1215435229">
    <w:abstractNumId w:val="1"/>
  </w:num>
  <w:num w:numId="54" w16cid:durableId="735201888">
    <w:abstractNumId w:val="21"/>
  </w:num>
  <w:num w:numId="55" w16cid:durableId="1036932856">
    <w:abstractNumId w:val="12"/>
  </w:num>
  <w:num w:numId="56" w16cid:durableId="928612091">
    <w:abstractNumId w:val="15"/>
  </w:num>
  <w:num w:numId="57" w16cid:durableId="1823545628">
    <w:abstractNumId w:val="0"/>
  </w:num>
  <w:num w:numId="58" w16cid:durableId="925462153">
    <w:abstractNumId w:val="38"/>
  </w:num>
  <w:num w:numId="59" w16cid:durableId="322125309">
    <w:abstractNumId w:val="9"/>
  </w:num>
  <w:num w:numId="60" w16cid:durableId="1730759145">
    <w:abstractNumId w:val="42"/>
  </w:num>
  <w:num w:numId="61" w16cid:durableId="1001200014">
    <w:abstractNumId w:val="14"/>
  </w:num>
  <w:num w:numId="62" w16cid:durableId="1355880399">
    <w:abstractNumId w:val="3"/>
  </w:num>
  <w:num w:numId="63" w16cid:durableId="445081050">
    <w:abstractNumId w:val="17"/>
  </w:num>
  <w:num w:numId="64" w16cid:durableId="1119296249">
    <w:abstractNumId w:val="51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2NDUwt7AwAxKGlko6SsGpxcWZ+XkgBWbGtQALMmRALQAAAA=="/>
  </w:docVars>
  <w:rsids>
    <w:rsidRoot w:val="004D269F"/>
    <w:rsid w:val="00000A2C"/>
    <w:rsid w:val="00001584"/>
    <w:rsid w:val="00002960"/>
    <w:rsid w:val="0001148C"/>
    <w:rsid w:val="00011C87"/>
    <w:rsid w:val="00012C4F"/>
    <w:rsid w:val="0001400F"/>
    <w:rsid w:val="0001713F"/>
    <w:rsid w:val="00017D6B"/>
    <w:rsid w:val="00024EC8"/>
    <w:rsid w:val="000368DF"/>
    <w:rsid w:val="00043984"/>
    <w:rsid w:val="0004590C"/>
    <w:rsid w:val="00045F1D"/>
    <w:rsid w:val="000511DB"/>
    <w:rsid w:val="000523CC"/>
    <w:rsid w:val="000527F7"/>
    <w:rsid w:val="00052D1B"/>
    <w:rsid w:val="000560DA"/>
    <w:rsid w:val="000576D2"/>
    <w:rsid w:val="0006027D"/>
    <w:rsid w:val="00060DBE"/>
    <w:rsid w:val="000627B3"/>
    <w:rsid w:val="000662B1"/>
    <w:rsid w:val="00071129"/>
    <w:rsid w:val="00075A8D"/>
    <w:rsid w:val="000904E6"/>
    <w:rsid w:val="0009294D"/>
    <w:rsid w:val="000943F4"/>
    <w:rsid w:val="00094A00"/>
    <w:rsid w:val="00094AD0"/>
    <w:rsid w:val="00097583"/>
    <w:rsid w:val="000A307F"/>
    <w:rsid w:val="000A4BDE"/>
    <w:rsid w:val="000B0429"/>
    <w:rsid w:val="000B1F6B"/>
    <w:rsid w:val="000C0BFB"/>
    <w:rsid w:val="000C0DDF"/>
    <w:rsid w:val="000C1FB4"/>
    <w:rsid w:val="000C2140"/>
    <w:rsid w:val="000C3EC8"/>
    <w:rsid w:val="000C5686"/>
    <w:rsid w:val="000C5CD1"/>
    <w:rsid w:val="000C6A7C"/>
    <w:rsid w:val="000C6DD9"/>
    <w:rsid w:val="000D1CE6"/>
    <w:rsid w:val="000D1EBE"/>
    <w:rsid w:val="000D4A7D"/>
    <w:rsid w:val="000D5325"/>
    <w:rsid w:val="000D624B"/>
    <w:rsid w:val="000D692A"/>
    <w:rsid w:val="000E6E2B"/>
    <w:rsid w:val="000E7931"/>
    <w:rsid w:val="000F0D80"/>
    <w:rsid w:val="000F3215"/>
    <w:rsid w:val="000F690D"/>
    <w:rsid w:val="001009FA"/>
    <w:rsid w:val="0010715F"/>
    <w:rsid w:val="00107506"/>
    <w:rsid w:val="00110C38"/>
    <w:rsid w:val="00113EB3"/>
    <w:rsid w:val="001141A6"/>
    <w:rsid w:val="001159FC"/>
    <w:rsid w:val="00115D51"/>
    <w:rsid w:val="0011735D"/>
    <w:rsid w:val="0012208D"/>
    <w:rsid w:val="001227CB"/>
    <w:rsid w:val="00125C44"/>
    <w:rsid w:val="00126677"/>
    <w:rsid w:val="00126FCC"/>
    <w:rsid w:val="00131865"/>
    <w:rsid w:val="001331A1"/>
    <w:rsid w:val="00133751"/>
    <w:rsid w:val="00146A3E"/>
    <w:rsid w:val="00150AEA"/>
    <w:rsid w:val="0015176B"/>
    <w:rsid w:val="00152BF1"/>
    <w:rsid w:val="0015397E"/>
    <w:rsid w:val="00153B5E"/>
    <w:rsid w:val="00160B93"/>
    <w:rsid w:val="00162225"/>
    <w:rsid w:val="00163B77"/>
    <w:rsid w:val="00182097"/>
    <w:rsid w:val="0018571C"/>
    <w:rsid w:val="001866AA"/>
    <w:rsid w:val="00187CE4"/>
    <w:rsid w:val="00187D70"/>
    <w:rsid w:val="0019225E"/>
    <w:rsid w:val="001A3D37"/>
    <w:rsid w:val="001A44DA"/>
    <w:rsid w:val="001A5067"/>
    <w:rsid w:val="001B61A2"/>
    <w:rsid w:val="001C0325"/>
    <w:rsid w:val="001C1208"/>
    <w:rsid w:val="001C1DD5"/>
    <w:rsid w:val="001C2778"/>
    <w:rsid w:val="001C4785"/>
    <w:rsid w:val="001C6E1D"/>
    <w:rsid w:val="001C72E1"/>
    <w:rsid w:val="001D1891"/>
    <w:rsid w:val="001D5894"/>
    <w:rsid w:val="001D75D8"/>
    <w:rsid w:val="001F0617"/>
    <w:rsid w:val="002038C3"/>
    <w:rsid w:val="002073D2"/>
    <w:rsid w:val="00210CA9"/>
    <w:rsid w:val="0022127D"/>
    <w:rsid w:val="0022733E"/>
    <w:rsid w:val="0023324E"/>
    <w:rsid w:val="00237212"/>
    <w:rsid w:val="00245010"/>
    <w:rsid w:val="00247399"/>
    <w:rsid w:val="00251FA3"/>
    <w:rsid w:val="00256F7F"/>
    <w:rsid w:val="002635D7"/>
    <w:rsid w:val="002639BB"/>
    <w:rsid w:val="00264A97"/>
    <w:rsid w:val="0027345A"/>
    <w:rsid w:val="00274FC2"/>
    <w:rsid w:val="00275480"/>
    <w:rsid w:val="00275BA0"/>
    <w:rsid w:val="0027605B"/>
    <w:rsid w:val="00277189"/>
    <w:rsid w:val="0028065C"/>
    <w:rsid w:val="0028260E"/>
    <w:rsid w:val="0028737A"/>
    <w:rsid w:val="00295C89"/>
    <w:rsid w:val="0029662C"/>
    <w:rsid w:val="002A2A8B"/>
    <w:rsid w:val="002A2ED3"/>
    <w:rsid w:val="002B2E1A"/>
    <w:rsid w:val="002C0F79"/>
    <w:rsid w:val="002C1EC0"/>
    <w:rsid w:val="002C4EB8"/>
    <w:rsid w:val="002C7921"/>
    <w:rsid w:val="002D2690"/>
    <w:rsid w:val="002D44AD"/>
    <w:rsid w:val="002D75F0"/>
    <w:rsid w:val="002E72DB"/>
    <w:rsid w:val="002E7894"/>
    <w:rsid w:val="002F45E3"/>
    <w:rsid w:val="002F4B23"/>
    <w:rsid w:val="0030619B"/>
    <w:rsid w:val="0030687E"/>
    <w:rsid w:val="003172E2"/>
    <w:rsid w:val="003262FA"/>
    <w:rsid w:val="00341012"/>
    <w:rsid w:val="0034214C"/>
    <w:rsid w:val="00342C18"/>
    <w:rsid w:val="00344B43"/>
    <w:rsid w:val="0035260E"/>
    <w:rsid w:val="00354BCA"/>
    <w:rsid w:val="00356982"/>
    <w:rsid w:val="0035738F"/>
    <w:rsid w:val="003631A3"/>
    <w:rsid w:val="00363497"/>
    <w:rsid w:val="00366B9C"/>
    <w:rsid w:val="0037069F"/>
    <w:rsid w:val="00370DFD"/>
    <w:rsid w:val="00372419"/>
    <w:rsid w:val="00372D07"/>
    <w:rsid w:val="00375030"/>
    <w:rsid w:val="003771A3"/>
    <w:rsid w:val="00377F64"/>
    <w:rsid w:val="00382D85"/>
    <w:rsid w:val="00386B42"/>
    <w:rsid w:val="003870A7"/>
    <w:rsid w:val="003878EC"/>
    <w:rsid w:val="00390D0B"/>
    <w:rsid w:val="00396273"/>
    <w:rsid w:val="003A1014"/>
    <w:rsid w:val="003A1812"/>
    <w:rsid w:val="003A1DA6"/>
    <w:rsid w:val="003A2A22"/>
    <w:rsid w:val="003A36A4"/>
    <w:rsid w:val="003A622F"/>
    <w:rsid w:val="003B0939"/>
    <w:rsid w:val="003B4316"/>
    <w:rsid w:val="003C146F"/>
    <w:rsid w:val="003C2AA4"/>
    <w:rsid w:val="003C3383"/>
    <w:rsid w:val="003C57F2"/>
    <w:rsid w:val="003D1E66"/>
    <w:rsid w:val="003D3F65"/>
    <w:rsid w:val="003E0F74"/>
    <w:rsid w:val="003E543B"/>
    <w:rsid w:val="003E6783"/>
    <w:rsid w:val="004025CB"/>
    <w:rsid w:val="00402C4F"/>
    <w:rsid w:val="004051E5"/>
    <w:rsid w:val="00405FB5"/>
    <w:rsid w:val="00406CFD"/>
    <w:rsid w:val="00407B86"/>
    <w:rsid w:val="004131CE"/>
    <w:rsid w:val="004228C2"/>
    <w:rsid w:val="00425720"/>
    <w:rsid w:val="00431F01"/>
    <w:rsid w:val="00435998"/>
    <w:rsid w:val="00444864"/>
    <w:rsid w:val="004448CD"/>
    <w:rsid w:val="00445D6D"/>
    <w:rsid w:val="00446CDD"/>
    <w:rsid w:val="004508F0"/>
    <w:rsid w:val="00466690"/>
    <w:rsid w:val="00471112"/>
    <w:rsid w:val="004745CB"/>
    <w:rsid w:val="0048009E"/>
    <w:rsid w:val="00481A1E"/>
    <w:rsid w:val="00481ABF"/>
    <w:rsid w:val="00484EF3"/>
    <w:rsid w:val="00486371"/>
    <w:rsid w:val="00490640"/>
    <w:rsid w:val="004913D1"/>
    <w:rsid w:val="00493042"/>
    <w:rsid w:val="00493176"/>
    <w:rsid w:val="004945A9"/>
    <w:rsid w:val="00497290"/>
    <w:rsid w:val="0049781B"/>
    <w:rsid w:val="004A57BF"/>
    <w:rsid w:val="004A7C47"/>
    <w:rsid w:val="004B23AB"/>
    <w:rsid w:val="004B37B3"/>
    <w:rsid w:val="004B3B6B"/>
    <w:rsid w:val="004B46C3"/>
    <w:rsid w:val="004B57FB"/>
    <w:rsid w:val="004C3CA4"/>
    <w:rsid w:val="004C3DEC"/>
    <w:rsid w:val="004C6A07"/>
    <w:rsid w:val="004C74BC"/>
    <w:rsid w:val="004D269F"/>
    <w:rsid w:val="004D2731"/>
    <w:rsid w:val="004D286B"/>
    <w:rsid w:val="004D44E3"/>
    <w:rsid w:val="004D4880"/>
    <w:rsid w:val="004D5525"/>
    <w:rsid w:val="004E5744"/>
    <w:rsid w:val="004F14AD"/>
    <w:rsid w:val="004F43BF"/>
    <w:rsid w:val="004F4749"/>
    <w:rsid w:val="004F5547"/>
    <w:rsid w:val="00500A36"/>
    <w:rsid w:val="00501AA2"/>
    <w:rsid w:val="00502A0E"/>
    <w:rsid w:val="0050335D"/>
    <w:rsid w:val="0050479E"/>
    <w:rsid w:val="0050718D"/>
    <w:rsid w:val="0051030E"/>
    <w:rsid w:val="00511CF8"/>
    <w:rsid w:val="00514FE1"/>
    <w:rsid w:val="005224A2"/>
    <w:rsid w:val="00523C63"/>
    <w:rsid w:val="00525BCA"/>
    <w:rsid w:val="0053007C"/>
    <w:rsid w:val="00537486"/>
    <w:rsid w:val="005376B6"/>
    <w:rsid w:val="005430A5"/>
    <w:rsid w:val="00545DB3"/>
    <w:rsid w:val="00545EA4"/>
    <w:rsid w:val="0055141B"/>
    <w:rsid w:val="00552643"/>
    <w:rsid w:val="00552E6F"/>
    <w:rsid w:val="00557BC3"/>
    <w:rsid w:val="0056483B"/>
    <w:rsid w:val="00565065"/>
    <w:rsid w:val="0057081D"/>
    <w:rsid w:val="00571BFC"/>
    <w:rsid w:val="0057603E"/>
    <w:rsid w:val="005766D6"/>
    <w:rsid w:val="00582D2A"/>
    <w:rsid w:val="00596F41"/>
    <w:rsid w:val="005A0F77"/>
    <w:rsid w:val="005A471D"/>
    <w:rsid w:val="005A566B"/>
    <w:rsid w:val="005B0A81"/>
    <w:rsid w:val="005B3AD6"/>
    <w:rsid w:val="005B5AD4"/>
    <w:rsid w:val="005B65B7"/>
    <w:rsid w:val="005C0958"/>
    <w:rsid w:val="005C52B1"/>
    <w:rsid w:val="005D4A87"/>
    <w:rsid w:val="005D79C3"/>
    <w:rsid w:val="005D7D6B"/>
    <w:rsid w:val="005E24C0"/>
    <w:rsid w:val="005E5177"/>
    <w:rsid w:val="005E5326"/>
    <w:rsid w:val="005E5E2E"/>
    <w:rsid w:val="005E7B7D"/>
    <w:rsid w:val="005F079D"/>
    <w:rsid w:val="005F54A0"/>
    <w:rsid w:val="005F55E2"/>
    <w:rsid w:val="006001EA"/>
    <w:rsid w:val="006016DD"/>
    <w:rsid w:val="0060456E"/>
    <w:rsid w:val="006045A1"/>
    <w:rsid w:val="00605299"/>
    <w:rsid w:val="006059F2"/>
    <w:rsid w:val="00607FC7"/>
    <w:rsid w:val="00621464"/>
    <w:rsid w:val="006214D5"/>
    <w:rsid w:val="00621AAE"/>
    <w:rsid w:val="00625A40"/>
    <w:rsid w:val="0062616D"/>
    <w:rsid w:val="0064795A"/>
    <w:rsid w:val="00650964"/>
    <w:rsid w:val="00652B6B"/>
    <w:rsid w:val="00662D0F"/>
    <w:rsid w:val="00672BF0"/>
    <w:rsid w:val="00687BA2"/>
    <w:rsid w:val="00690E99"/>
    <w:rsid w:val="006972E9"/>
    <w:rsid w:val="006A04D9"/>
    <w:rsid w:val="006A3A81"/>
    <w:rsid w:val="006A5455"/>
    <w:rsid w:val="006B1EFF"/>
    <w:rsid w:val="006B6D35"/>
    <w:rsid w:val="006C0441"/>
    <w:rsid w:val="006C325B"/>
    <w:rsid w:val="006C55DB"/>
    <w:rsid w:val="006D09C3"/>
    <w:rsid w:val="006D27B1"/>
    <w:rsid w:val="006D64CD"/>
    <w:rsid w:val="006E2D6D"/>
    <w:rsid w:val="006E39FB"/>
    <w:rsid w:val="006E5EF0"/>
    <w:rsid w:val="006F505A"/>
    <w:rsid w:val="006F6791"/>
    <w:rsid w:val="00701887"/>
    <w:rsid w:val="00701D7A"/>
    <w:rsid w:val="0070546F"/>
    <w:rsid w:val="00707EC7"/>
    <w:rsid w:val="007113A0"/>
    <w:rsid w:val="00714A15"/>
    <w:rsid w:val="00716E24"/>
    <w:rsid w:val="007208B9"/>
    <w:rsid w:val="00723E10"/>
    <w:rsid w:val="00725070"/>
    <w:rsid w:val="0072757D"/>
    <w:rsid w:val="00727967"/>
    <w:rsid w:val="00727FFC"/>
    <w:rsid w:val="00731948"/>
    <w:rsid w:val="00734B65"/>
    <w:rsid w:val="007350BF"/>
    <w:rsid w:val="007369E6"/>
    <w:rsid w:val="007373D9"/>
    <w:rsid w:val="00740E48"/>
    <w:rsid w:val="007416C2"/>
    <w:rsid w:val="00741AE5"/>
    <w:rsid w:val="007466D4"/>
    <w:rsid w:val="00746C87"/>
    <w:rsid w:val="0075310E"/>
    <w:rsid w:val="007619B6"/>
    <w:rsid w:val="00763CA9"/>
    <w:rsid w:val="00764041"/>
    <w:rsid w:val="00764D6F"/>
    <w:rsid w:val="0077245E"/>
    <w:rsid w:val="00773BB4"/>
    <w:rsid w:val="007813A7"/>
    <w:rsid w:val="00784611"/>
    <w:rsid w:val="00786728"/>
    <w:rsid w:val="00793AA3"/>
    <w:rsid w:val="00795377"/>
    <w:rsid w:val="007A4EB8"/>
    <w:rsid w:val="007A5DCF"/>
    <w:rsid w:val="007A67ED"/>
    <w:rsid w:val="007B22AA"/>
    <w:rsid w:val="007B59B7"/>
    <w:rsid w:val="007C0236"/>
    <w:rsid w:val="007C70B7"/>
    <w:rsid w:val="007D0325"/>
    <w:rsid w:val="007E5C09"/>
    <w:rsid w:val="007F34BA"/>
    <w:rsid w:val="007F7A87"/>
    <w:rsid w:val="00800FB0"/>
    <w:rsid w:val="00805873"/>
    <w:rsid w:val="00806C18"/>
    <w:rsid w:val="008127A9"/>
    <w:rsid w:val="00812A69"/>
    <w:rsid w:val="008201EA"/>
    <w:rsid w:val="0082498F"/>
    <w:rsid w:val="00824D5F"/>
    <w:rsid w:val="0082591E"/>
    <w:rsid w:val="008323FB"/>
    <w:rsid w:val="00833CF8"/>
    <w:rsid w:val="008366BD"/>
    <w:rsid w:val="00840DBC"/>
    <w:rsid w:val="00841116"/>
    <w:rsid w:val="008425FF"/>
    <w:rsid w:val="00842633"/>
    <w:rsid w:val="0084348B"/>
    <w:rsid w:val="00846A25"/>
    <w:rsid w:val="00850A68"/>
    <w:rsid w:val="008516B4"/>
    <w:rsid w:val="00852B62"/>
    <w:rsid w:val="008531BC"/>
    <w:rsid w:val="00856801"/>
    <w:rsid w:val="00856D83"/>
    <w:rsid w:val="00862803"/>
    <w:rsid w:val="00863F15"/>
    <w:rsid w:val="00867868"/>
    <w:rsid w:val="00874527"/>
    <w:rsid w:val="00881582"/>
    <w:rsid w:val="00882194"/>
    <w:rsid w:val="00884F1C"/>
    <w:rsid w:val="00885B1D"/>
    <w:rsid w:val="008952BD"/>
    <w:rsid w:val="008A1DFC"/>
    <w:rsid w:val="008A4A6F"/>
    <w:rsid w:val="008A67A5"/>
    <w:rsid w:val="008A7BF0"/>
    <w:rsid w:val="008B4F8B"/>
    <w:rsid w:val="008B6137"/>
    <w:rsid w:val="008B6BA2"/>
    <w:rsid w:val="008B7BBF"/>
    <w:rsid w:val="008C0362"/>
    <w:rsid w:val="008C18F0"/>
    <w:rsid w:val="008C207B"/>
    <w:rsid w:val="008C232D"/>
    <w:rsid w:val="008C6C49"/>
    <w:rsid w:val="008D37DC"/>
    <w:rsid w:val="008D4558"/>
    <w:rsid w:val="008D7902"/>
    <w:rsid w:val="008E072E"/>
    <w:rsid w:val="008E3C90"/>
    <w:rsid w:val="008E462E"/>
    <w:rsid w:val="008E7EDE"/>
    <w:rsid w:val="008F4AE2"/>
    <w:rsid w:val="00903B53"/>
    <w:rsid w:val="00905BA7"/>
    <w:rsid w:val="0090619B"/>
    <w:rsid w:val="009068D9"/>
    <w:rsid w:val="009106AB"/>
    <w:rsid w:val="009122B5"/>
    <w:rsid w:val="00917195"/>
    <w:rsid w:val="00917800"/>
    <w:rsid w:val="0092098E"/>
    <w:rsid w:val="00925643"/>
    <w:rsid w:val="0093016C"/>
    <w:rsid w:val="00930D4C"/>
    <w:rsid w:val="00932B3E"/>
    <w:rsid w:val="00933327"/>
    <w:rsid w:val="0093485D"/>
    <w:rsid w:val="00937B52"/>
    <w:rsid w:val="00941136"/>
    <w:rsid w:val="009478A9"/>
    <w:rsid w:val="009620BB"/>
    <w:rsid w:val="009677B4"/>
    <w:rsid w:val="009678FD"/>
    <w:rsid w:val="0097525B"/>
    <w:rsid w:val="00975887"/>
    <w:rsid w:val="00983145"/>
    <w:rsid w:val="00987430"/>
    <w:rsid w:val="00990ACC"/>
    <w:rsid w:val="00991DD7"/>
    <w:rsid w:val="00992A80"/>
    <w:rsid w:val="00993226"/>
    <w:rsid w:val="0099665A"/>
    <w:rsid w:val="00996A1E"/>
    <w:rsid w:val="009A0B94"/>
    <w:rsid w:val="009A2C5A"/>
    <w:rsid w:val="009A32D2"/>
    <w:rsid w:val="009A3E2E"/>
    <w:rsid w:val="009A485B"/>
    <w:rsid w:val="009A4E51"/>
    <w:rsid w:val="009A4FC1"/>
    <w:rsid w:val="009A5E93"/>
    <w:rsid w:val="009A6197"/>
    <w:rsid w:val="009A623B"/>
    <w:rsid w:val="009A6528"/>
    <w:rsid w:val="009A6E4C"/>
    <w:rsid w:val="009A7579"/>
    <w:rsid w:val="009B059A"/>
    <w:rsid w:val="009B1EFC"/>
    <w:rsid w:val="009B6D8B"/>
    <w:rsid w:val="009C383F"/>
    <w:rsid w:val="009C3A63"/>
    <w:rsid w:val="009C7018"/>
    <w:rsid w:val="009D1814"/>
    <w:rsid w:val="009D2028"/>
    <w:rsid w:val="009D203E"/>
    <w:rsid w:val="009E5048"/>
    <w:rsid w:val="009E6C1B"/>
    <w:rsid w:val="009F1F1B"/>
    <w:rsid w:val="009F2BFF"/>
    <w:rsid w:val="00A10C0D"/>
    <w:rsid w:val="00A12972"/>
    <w:rsid w:val="00A13BB7"/>
    <w:rsid w:val="00A16B61"/>
    <w:rsid w:val="00A17A73"/>
    <w:rsid w:val="00A17B62"/>
    <w:rsid w:val="00A227DF"/>
    <w:rsid w:val="00A22AE5"/>
    <w:rsid w:val="00A23C39"/>
    <w:rsid w:val="00A30261"/>
    <w:rsid w:val="00A33026"/>
    <w:rsid w:val="00A33F3A"/>
    <w:rsid w:val="00A33FC6"/>
    <w:rsid w:val="00A35750"/>
    <w:rsid w:val="00A3608F"/>
    <w:rsid w:val="00A4334E"/>
    <w:rsid w:val="00A521BB"/>
    <w:rsid w:val="00A54393"/>
    <w:rsid w:val="00A54EFA"/>
    <w:rsid w:val="00A55491"/>
    <w:rsid w:val="00A562A2"/>
    <w:rsid w:val="00A61DE5"/>
    <w:rsid w:val="00A678B9"/>
    <w:rsid w:val="00A7777A"/>
    <w:rsid w:val="00A8670D"/>
    <w:rsid w:val="00A86DFC"/>
    <w:rsid w:val="00A93630"/>
    <w:rsid w:val="00A9401B"/>
    <w:rsid w:val="00A95919"/>
    <w:rsid w:val="00A95CC8"/>
    <w:rsid w:val="00AA3F08"/>
    <w:rsid w:val="00AA7CD9"/>
    <w:rsid w:val="00AB4532"/>
    <w:rsid w:val="00AB65AA"/>
    <w:rsid w:val="00AC0192"/>
    <w:rsid w:val="00AC2015"/>
    <w:rsid w:val="00AC2991"/>
    <w:rsid w:val="00AC6FEB"/>
    <w:rsid w:val="00AD45A7"/>
    <w:rsid w:val="00AD5A46"/>
    <w:rsid w:val="00AD60CE"/>
    <w:rsid w:val="00AE0C65"/>
    <w:rsid w:val="00AE14D3"/>
    <w:rsid w:val="00AE1A11"/>
    <w:rsid w:val="00AE30AD"/>
    <w:rsid w:val="00AE3D72"/>
    <w:rsid w:val="00AE7C4A"/>
    <w:rsid w:val="00AF1FEC"/>
    <w:rsid w:val="00AF3114"/>
    <w:rsid w:val="00AF481B"/>
    <w:rsid w:val="00AF550B"/>
    <w:rsid w:val="00B03F80"/>
    <w:rsid w:val="00B1465C"/>
    <w:rsid w:val="00B14D8A"/>
    <w:rsid w:val="00B178F4"/>
    <w:rsid w:val="00B220AE"/>
    <w:rsid w:val="00B222E7"/>
    <w:rsid w:val="00B23971"/>
    <w:rsid w:val="00B24541"/>
    <w:rsid w:val="00B2589C"/>
    <w:rsid w:val="00B26342"/>
    <w:rsid w:val="00B304F9"/>
    <w:rsid w:val="00B34957"/>
    <w:rsid w:val="00B36529"/>
    <w:rsid w:val="00B3740C"/>
    <w:rsid w:val="00B52CA3"/>
    <w:rsid w:val="00B567FD"/>
    <w:rsid w:val="00B60547"/>
    <w:rsid w:val="00B6135C"/>
    <w:rsid w:val="00B61B82"/>
    <w:rsid w:val="00B65203"/>
    <w:rsid w:val="00B65864"/>
    <w:rsid w:val="00B663A6"/>
    <w:rsid w:val="00B67A1B"/>
    <w:rsid w:val="00B67B54"/>
    <w:rsid w:val="00B708F3"/>
    <w:rsid w:val="00B842FB"/>
    <w:rsid w:val="00B860BB"/>
    <w:rsid w:val="00B906AB"/>
    <w:rsid w:val="00BA018C"/>
    <w:rsid w:val="00BA2036"/>
    <w:rsid w:val="00BA368A"/>
    <w:rsid w:val="00BB2369"/>
    <w:rsid w:val="00BB6B49"/>
    <w:rsid w:val="00BC1F29"/>
    <w:rsid w:val="00BC21C3"/>
    <w:rsid w:val="00BD11EE"/>
    <w:rsid w:val="00BD2CED"/>
    <w:rsid w:val="00BD330A"/>
    <w:rsid w:val="00BD607A"/>
    <w:rsid w:val="00BD6A61"/>
    <w:rsid w:val="00BE56F0"/>
    <w:rsid w:val="00BE572F"/>
    <w:rsid w:val="00BF491C"/>
    <w:rsid w:val="00BF5204"/>
    <w:rsid w:val="00BF630D"/>
    <w:rsid w:val="00BF68C9"/>
    <w:rsid w:val="00BF7CE6"/>
    <w:rsid w:val="00C023B9"/>
    <w:rsid w:val="00C035AF"/>
    <w:rsid w:val="00C11A72"/>
    <w:rsid w:val="00C12390"/>
    <w:rsid w:val="00C127D8"/>
    <w:rsid w:val="00C133A2"/>
    <w:rsid w:val="00C141B4"/>
    <w:rsid w:val="00C213B3"/>
    <w:rsid w:val="00C232BA"/>
    <w:rsid w:val="00C26391"/>
    <w:rsid w:val="00C31543"/>
    <w:rsid w:val="00C31FC1"/>
    <w:rsid w:val="00C37251"/>
    <w:rsid w:val="00C3764A"/>
    <w:rsid w:val="00C41B06"/>
    <w:rsid w:val="00C4480B"/>
    <w:rsid w:val="00C45150"/>
    <w:rsid w:val="00C537D3"/>
    <w:rsid w:val="00C5483D"/>
    <w:rsid w:val="00C55FA8"/>
    <w:rsid w:val="00C57CB2"/>
    <w:rsid w:val="00C60D83"/>
    <w:rsid w:val="00C62504"/>
    <w:rsid w:val="00C63A00"/>
    <w:rsid w:val="00C64C78"/>
    <w:rsid w:val="00C6693C"/>
    <w:rsid w:val="00C67C6B"/>
    <w:rsid w:val="00C72EB9"/>
    <w:rsid w:val="00C77730"/>
    <w:rsid w:val="00C83E8E"/>
    <w:rsid w:val="00C84162"/>
    <w:rsid w:val="00C85350"/>
    <w:rsid w:val="00C85D00"/>
    <w:rsid w:val="00C87A82"/>
    <w:rsid w:val="00C92301"/>
    <w:rsid w:val="00C94464"/>
    <w:rsid w:val="00C945E1"/>
    <w:rsid w:val="00C964FA"/>
    <w:rsid w:val="00CA0F0F"/>
    <w:rsid w:val="00CA5142"/>
    <w:rsid w:val="00CA518E"/>
    <w:rsid w:val="00CB1BFA"/>
    <w:rsid w:val="00CC369E"/>
    <w:rsid w:val="00CC3855"/>
    <w:rsid w:val="00CD64DD"/>
    <w:rsid w:val="00CD7334"/>
    <w:rsid w:val="00CE01BE"/>
    <w:rsid w:val="00CF0F85"/>
    <w:rsid w:val="00CF5369"/>
    <w:rsid w:val="00D00BB1"/>
    <w:rsid w:val="00D0155D"/>
    <w:rsid w:val="00D01966"/>
    <w:rsid w:val="00D0389C"/>
    <w:rsid w:val="00D10DBD"/>
    <w:rsid w:val="00D12A35"/>
    <w:rsid w:val="00D12F17"/>
    <w:rsid w:val="00D1621F"/>
    <w:rsid w:val="00D21311"/>
    <w:rsid w:val="00D232C7"/>
    <w:rsid w:val="00D274D9"/>
    <w:rsid w:val="00D31123"/>
    <w:rsid w:val="00D320C2"/>
    <w:rsid w:val="00D3332C"/>
    <w:rsid w:val="00D359A7"/>
    <w:rsid w:val="00D42A97"/>
    <w:rsid w:val="00D509C2"/>
    <w:rsid w:val="00D519F7"/>
    <w:rsid w:val="00D5671B"/>
    <w:rsid w:val="00D628FA"/>
    <w:rsid w:val="00D63CFC"/>
    <w:rsid w:val="00D6489D"/>
    <w:rsid w:val="00D731AC"/>
    <w:rsid w:val="00D76878"/>
    <w:rsid w:val="00D76D50"/>
    <w:rsid w:val="00D820DF"/>
    <w:rsid w:val="00D8284C"/>
    <w:rsid w:val="00D8479E"/>
    <w:rsid w:val="00D9074F"/>
    <w:rsid w:val="00D92299"/>
    <w:rsid w:val="00D965C3"/>
    <w:rsid w:val="00DA0FDC"/>
    <w:rsid w:val="00DA4333"/>
    <w:rsid w:val="00DB20DF"/>
    <w:rsid w:val="00DB67C2"/>
    <w:rsid w:val="00DC00F1"/>
    <w:rsid w:val="00DC0588"/>
    <w:rsid w:val="00DC1939"/>
    <w:rsid w:val="00DC23D7"/>
    <w:rsid w:val="00DD082F"/>
    <w:rsid w:val="00DD0BD4"/>
    <w:rsid w:val="00DD1828"/>
    <w:rsid w:val="00DD6AEB"/>
    <w:rsid w:val="00DD701D"/>
    <w:rsid w:val="00DE45F7"/>
    <w:rsid w:val="00DE59C0"/>
    <w:rsid w:val="00DF12D0"/>
    <w:rsid w:val="00DF62F4"/>
    <w:rsid w:val="00DF7285"/>
    <w:rsid w:val="00DF7441"/>
    <w:rsid w:val="00E01221"/>
    <w:rsid w:val="00E044F2"/>
    <w:rsid w:val="00E05672"/>
    <w:rsid w:val="00E05D87"/>
    <w:rsid w:val="00E11F30"/>
    <w:rsid w:val="00E13311"/>
    <w:rsid w:val="00E14B93"/>
    <w:rsid w:val="00E14F36"/>
    <w:rsid w:val="00E1747A"/>
    <w:rsid w:val="00E225BF"/>
    <w:rsid w:val="00E27DA3"/>
    <w:rsid w:val="00E3285A"/>
    <w:rsid w:val="00E3617C"/>
    <w:rsid w:val="00E41681"/>
    <w:rsid w:val="00E41D64"/>
    <w:rsid w:val="00E42955"/>
    <w:rsid w:val="00E47D87"/>
    <w:rsid w:val="00E53522"/>
    <w:rsid w:val="00E542BC"/>
    <w:rsid w:val="00E6484D"/>
    <w:rsid w:val="00E71C74"/>
    <w:rsid w:val="00E741B3"/>
    <w:rsid w:val="00E8109D"/>
    <w:rsid w:val="00E8231D"/>
    <w:rsid w:val="00E84443"/>
    <w:rsid w:val="00E8693E"/>
    <w:rsid w:val="00E8743A"/>
    <w:rsid w:val="00E97AF9"/>
    <w:rsid w:val="00EA3A80"/>
    <w:rsid w:val="00EA5C64"/>
    <w:rsid w:val="00EA7A7C"/>
    <w:rsid w:val="00EB00A9"/>
    <w:rsid w:val="00EB777F"/>
    <w:rsid w:val="00EC258E"/>
    <w:rsid w:val="00EC4240"/>
    <w:rsid w:val="00EC5B21"/>
    <w:rsid w:val="00ED1282"/>
    <w:rsid w:val="00ED19B6"/>
    <w:rsid w:val="00ED4D05"/>
    <w:rsid w:val="00EF0053"/>
    <w:rsid w:val="00EF48F9"/>
    <w:rsid w:val="00EF50E7"/>
    <w:rsid w:val="00EF5C22"/>
    <w:rsid w:val="00EF7362"/>
    <w:rsid w:val="00F013C9"/>
    <w:rsid w:val="00F072AE"/>
    <w:rsid w:val="00F07DA8"/>
    <w:rsid w:val="00F11CA0"/>
    <w:rsid w:val="00F11FD7"/>
    <w:rsid w:val="00F156B7"/>
    <w:rsid w:val="00F15C4A"/>
    <w:rsid w:val="00F163FF"/>
    <w:rsid w:val="00F214E4"/>
    <w:rsid w:val="00F218FF"/>
    <w:rsid w:val="00F21F4F"/>
    <w:rsid w:val="00F25C7E"/>
    <w:rsid w:val="00F26187"/>
    <w:rsid w:val="00F26905"/>
    <w:rsid w:val="00F32134"/>
    <w:rsid w:val="00F33961"/>
    <w:rsid w:val="00F36E88"/>
    <w:rsid w:val="00F4548F"/>
    <w:rsid w:val="00F46993"/>
    <w:rsid w:val="00F47467"/>
    <w:rsid w:val="00F50C0A"/>
    <w:rsid w:val="00F51E66"/>
    <w:rsid w:val="00F537F8"/>
    <w:rsid w:val="00F60D3F"/>
    <w:rsid w:val="00F75DED"/>
    <w:rsid w:val="00F80C47"/>
    <w:rsid w:val="00F82CA8"/>
    <w:rsid w:val="00F83674"/>
    <w:rsid w:val="00F83AA9"/>
    <w:rsid w:val="00F900FE"/>
    <w:rsid w:val="00F933B9"/>
    <w:rsid w:val="00F93558"/>
    <w:rsid w:val="00F95B64"/>
    <w:rsid w:val="00F97044"/>
    <w:rsid w:val="00FA464B"/>
    <w:rsid w:val="00FA46C7"/>
    <w:rsid w:val="00FB020B"/>
    <w:rsid w:val="00FB73EF"/>
    <w:rsid w:val="00FC01EF"/>
    <w:rsid w:val="00FC07FC"/>
    <w:rsid w:val="00FC60D3"/>
    <w:rsid w:val="00FD36E4"/>
    <w:rsid w:val="00FE0C67"/>
    <w:rsid w:val="00FE7544"/>
    <w:rsid w:val="00FF170E"/>
    <w:rsid w:val="00FF1F0E"/>
    <w:rsid w:val="00FF5BE5"/>
    <w:rsid w:val="00FF6C9B"/>
    <w:rsid w:val="00FF6FAF"/>
    <w:rsid w:val="00FF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5D4B2"/>
  <w15:chartTrackingRefBased/>
  <w15:docId w15:val="{8381F239-0B53-4EAD-938E-ECCA2783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20B"/>
    <w:pPr>
      <w:spacing w:before="240" w:after="240" w:line="480" w:lineRule="auto"/>
      <w:outlineLvl w:val="0"/>
    </w:pPr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018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B020B"/>
    <w:rPr>
      <w:rFonts w:ascii="Times New Roman" w:eastAsia="Times New Roman" w:hAnsi="Times New Roman" w:cs="Times New Roman"/>
      <w:b/>
      <w:sz w:val="24"/>
      <w:szCs w:val="24"/>
      <w:lang w:val="en-US" w:bidi="ar-SA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FB020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FB020B"/>
    <w:rPr>
      <w:rFonts w:ascii="Times New Roman" w:eastAsia="Times New Roman" w:hAnsi="Times New Roman" w:cs="Times New Roman"/>
      <w:lang w:val="en-US" w:bidi="en-US"/>
    </w:rPr>
  </w:style>
  <w:style w:type="paragraph" w:customStyle="1" w:styleId="Default">
    <w:name w:val="Default"/>
    <w:rsid w:val="00C023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C023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5C0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7A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A87"/>
  </w:style>
  <w:style w:type="paragraph" w:styleId="Footer">
    <w:name w:val="footer"/>
    <w:basedOn w:val="Normal"/>
    <w:link w:val="FooterChar"/>
    <w:uiPriority w:val="99"/>
    <w:unhideWhenUsed/>
    <w:rsid w:val="007F7A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2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11D12-9725-42E3-AC2E-3F6AA33F6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6</TotalTime>
  <Pages>6</Pages>
  <Words>1043</Words>
  <Characters>594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hejaswi Dodderi</cp:lastModifiedBy>
  <cp:revision>3</cp:revision>
  <cp:lastPrinted>2022-08-08T17:09:00Z</cp:lastPrinted>
  <dcterms:created xsi:type="dcterms:W3CDTF">2022-06-10T05:11:00Z</dcterms:created>
  <dcterms:modified xsi:type="dcterms:W3CDTF">2026-05-1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hysiology-and-behavior</vt:lpwstr>
  </property>
  <property fmtid="{D5CDD505-2E9C-101B-9397-08002B2CF9AE}" pid="19" name="Mendeley Recent Style Name 8_1">
    <vt:lpwstr>Physiology &amp; Behavio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b17a26-d490-3122-a17b-2e1a1162aded</vt:lpwstr>
  </property>
  <property fmtid="{D5CDD505-2E9C-101B-9397-08002B2CF9AE}" pid="24" name="Mendeley Citation Style_1">
    <vt:lpwstr>http://www.zotero.org/styles/vancouver</vt:lpwstr>
  </property>
</Properties>
</file>